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2DB747" w14:textId="36D63A82" w:rsidR="00DB06D3" w:rsidRDefault="0095761A" w:rsidP="00DB06D3">
      <w:pPr>
        <w:rPr>
          <w:rFonts w:ascii="Times New Roman" w:hAnsi="Times New Roman" w:cs="Times New Roman"/>
          <w:sz w:val="24"/>
          <w:szCs w:val="24"/>
        </w:rPr>
      </w:pPr>
      <w:bookmarkStart w:id="0" w:name="_Hlk210851573"/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DB06D3">
        <w:rPr>
          <w:rFonts w:ascii="Times New Roman" w:hAnsi="Times New Roman" w:cs="Times New Roman" w:hint="eastAsia"/>
          <w:sz w:val="24"/>
          <w:szCs w:val="24"/>
        </w:rPr>
        <w:t>T</w:t>
      </w:r>
      <w:r w:rsidR="00DB06D3">
        <w:rPr>
          <w:rFonts w:ascii="Times New Roman" w:hAnsi="Times New Roman" w:cs="Times New Roman"/>
          <w:sz w:val="24"/>
          <w:szCs w:val="24"/>
        </w:rPr>
        <w:t xml:space="preserve">able </w:t>
      </w:r>
      <w:r w:rsidR="00C8017A">
        <w:rPr>
          <w:rFonts w:ascii="Times New Roman" w:hAnsi="Times New Roman" w:cs="Times New Roman"/>
          <w:sz w:val="24"/>
          <w:szCs w:val="24"/>
        </w:rPr>
        <w:t>10</w:t>
      </w:r>
      <w:r w:rsidR="00DB06D3">
        <w:rPr>
          <w:rFonts w:ascii="Times New Roman" w:hAnsi="Times New Roman" w:cs="Times New Roman"/>
          <w:sz w:val="24"/>
          <w:szCs w:val="24"/>
        </w:rPr>
        <w:t xml:space="preserve">. </w:t>
      </w:r>
      <w:r w:rsidR="00C8157A">
        <w:rPr>
          <w:rFonts w:ascii="Times New Roman" w:hAnsi="Times New Roman" w:cs="Times New Roman"/>
          <w:sz w:val="24"/>
          <w:szCs w:val="24"/>
        </w:rPr>
        <w:t>T</w:t>
      </w:r>
      <w:r w:rsidR="00DB06D3">
        <w:rPr>
          <w:rFonts w:ascii="Times New Roman" w:hAnsi="Times New Roman" w:cs="Times New Roman"/>
          <w:sz w:val="24"/>
          <w:szCs w:val="24"/>
        </w:rPr>
        <w:t xml:space="preserve">reatment details and outcomes </w:t>
      </w:r>
      <w:r w:rsidR="002306A8">
        <w:rPr>
          <w:rFonts w:ascii="Times New Roman" w:hAnsi="Times New Roman" w:cs="Times New Roman"/>
          <w:sz w:val="24"/>
          <w:szCs w:val="24"/>
        </w:rPr>
        <w:t>(</w:t>
      </w:r>
      <w:r w:rsidR="00DB06D3">
        <w:rPr>
          <w:rFonts w:ascii="Times New Roman" w:hAnsi="Times New Roman" w:cs="Times New Roman"/>
          <w:sz w:val="24"/>
          <w:szCs w:val="24"/>
        </w:rPr>
        <w:t>up to week 48</w:t>
      </w:r>
      <w:r w:rsidR="002306A8">
        <w:rPr>
          <w:rFonts w:ascii="Times New Roman" w:hAnsi="Times New Roman" w:cs="Times New Roman"/>
          <w:sz w:val="24"/>
          <w:szCs w:val="24"/>
        </w:rPr>
        <w:t>)</w:t>
      </w:r>
      <w:r w:rsidR="00DB06D3">
        <w:rPr>
          <w:rFonts w:ascii="Times New Roman" w:hAnsi="Times New Roman" w:cs="Times New Roman"/>
          <w:sz w:val="24"/>
          <w:szCs w:val="24"/>
        </w:rPr>
        <w:t xml:space="preserve"> </w:t>
      </w:r>
      <w:r w:rsidR="002306A8">
        <w:rPr>
          <w:rFonts w:ascii="Times New Roman" w:hAnsi="Times New Roman" w:cs="Times New Roman"/>
          <w:sz w:val="24"/>
          <w:szCs w:val="24"/>
        </w:rPr>
        <w:t>of</w:t>
      </w:r>
      <w:r w:rsidR="00C8157A">
        <w:rPr>
          <w:rFonts w:ascii="Times New Roman" w:hAnsi="Times New Roman" w:cs="Times New Roman"/>
          <w:sz w:val="24"/>
          <w:szCs w:val="24"/>
        </w:rPr>
        <w:t xml:space="preserve"> </w:t>
      </w:r>
      <w:r w:rsidR="00DB06D3">
        <w:rPr>
          <w:rFonts w:ascii="Times New Roman" w:hAnsi="Times New Roman" w:cs="Times New Roman"/>
          <w:sz w:val="24"/>
          <w:szCs w:val="24"/>
        </w:rPr>
        <w:t xml:space="preserve">patients </w:t>
      </w:r>
      <w:r w:rsidR="002306A8">
        <w:rPr>
          <w:rFonts w:ascii="Times New Roman" w:hAnsi="Times New Roman" w:cs="Times New Roman"/>
          <w:sz w:val="24"/>
          <w:szCs w:val="24"/>
        </w:rPr>
        <w:t xml:space="preserve">stratified according to </w:t>
      </w:r>
      <w:r w:rsidR="00EE5C91">
        <w:rPr>
          <w:rFonts w:ascii="Times New Roman" w:hAnsi="Times New Roman" w:cs="Times New Roman"/>
          <w:sz w:val="24"/>
          <w:szCs w:val="24"/>
        </w:rPr>
        <w:t>methylprednisolone pulse therapy</w:t>
      </w:r>
      <w:r w:rsidR="002306A8">
        <w:rPr>
          <w:rFonts w:ascii="Times New Roman" w:hAnsi="Times New Roman" w:cs="Times New Roman"/>
          <w:sz w:val="24"/>
          <w:szCs w:val="24"/>
        </w:rPr>
        <w:t xml:space="preserve"> use</w:t>
      </w:r>
    </w:p>
    <w:bookmarkEnd w:id="0"/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8"/>
        <w:gridCol w:w="948"/>
        <w:gridCol w:w="2086"/>
        <w:gridCol w:w="2086"/>
        <w:gridCol w:w="1036"/>
      </w:tblGrid>
      <w:tr w:rsidR="00230CCA" w:rsidRPr="002A78F3" w14:paraId="48312387" w14:textId="77777777" w:rsidTr="00137423">
        <w:tc>
          <w:tcPr>
            <w:tcW w:w="2387" w:type="dxa"/>
          </w:tcPr>
          <w:p w14:paraId="04DCFDCE" w14:textId="77777777" w:rsidR="0087295B" w:rsidRPr="002A78F3" w:rsidRDefault="0087295B" w:rsidP="008729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2" w:type="dxa"/>
          </w:tcPr>
          <w:p w14:paraId="2D01879A" w14:textId="77777777" w:rsidR="0087295B" w:rsidRPr="00517359" w:rsidRDefault="0087295B" w:rsidP="008729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All patie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(n = 544)</w:t>
            </w:r>
          </w:p>
        </w:tc>
        <w:tc>
          <w:tcPr>
            <w:tcW w:w="2120" w:type="dxa"/>
          </w:tcPr>
          <w:p w14:paraId="2EBBE887" w14:textId="77777777" w:rsidR="0087295B" w:rsidRPr="00517359" w:rsidRDefault="0087295B" w:rsidP="008729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Wi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thylprednisolone pulse 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(n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0" w:type="dxa"/>
          </w:tcPr>
          <w:p w14:paraId="79D444C0" w14:textId="77777777" w:rsidR="0087295B" w:rsidRPr="00517359" w:rsidRDefault="0087295B" w:rsidP="008729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Withou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thylprednisolone pulse 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(n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7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5" w:type="dxa"/>
          </w:tcPr>
          <w:p w14:paraId="5F5E856A" w14:textId="77777777" w:rsidR="0087295B" w:rsidRPr="00171407" w:rsidRDefault="0087295B" w:rsidP="0087295B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140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87295B" w:rsidRPr="002A78F3" w14:paraId="6F042C63" w14:textId="77777777" w:rsidTr="00DB06D3">
        <w:tc>
          <w:tcPr>
            <w:tcW w:w="8504" w:type="dxa"/>
            <w:gridSpan w:val="5"/>
          </w:tcPr>
          <w:p w14:paraId="202CBABA" w14:textId="77777777" w:rsidR="0087295B" w:rsidRPr="002A78F3" w:rsidRDefault="0087295B" w:rsidP="008729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Year in which remission induction therapy was initiated, n (%)</w:t>
            </w:r>
          </w:p>
        </w:tc>
      </w:tr>
      <w:tr w:rsidR="00230CCA" w:rsidRPr="002A78F3" w14:paraId="4E81F58E" w14:textId="77777777" w:rsidTr="00137423">
        <w:tc>
          <w:tcPr>
            <w:tcW w:w="2387" w:type="dxa"/>
            <w:tcBorders>
              <w:bottom w:val="nil"/>
            </w:tcBorders>
          </w:tcPr>
          <w:p w14:paraId="0E27C25C" w14:textId="77777777" w:rsidR="0087295B" w:rsidRPr="002A78F3" w:rsidRDefault="0087295B" w:rsidP="0087295B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2017–2018</w:t>
            </w:r>
          </w:p>
        </w:tc>
        <w:tc>
          <w:tcPr>
            <w:tcW w:w="962" w:type="dxa"/>
            <w:tcBorders>
              <w:bottom w:val="nil"/>
            </w:tcBorders>
          </w:tcPr>
          <w:p w14:paraId="26580895" w14:textId="77777777" w:rsidR="0087295B" w:rsidRPr="002A78F3" w:rsidRDefault="0087295B" w:rsidP="008729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196 (36.0)</w:t>
            </w:r>
          </w:p>
        </w:tc>
        <w:tc>
          <w:tcPr>
            <w:tcW w:w="2120" w:type="dxa"/>
            <w:tcBorders>
              <w:bottom w:val="nil"/>
            </w:tcBorders>
          </w:tcPr>
          <w:p w14:paraId="1A4E08B5" w14:textId="77777777" w:rsidR="0087295B" w:rsidRPr="002A78F3" w:rsidRDefault="004241C2" w:rsidP="008729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="0087295B"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.2</w:t>
            </w:r>
            <w:r w:rsidR="0087295B" w:rsidRPr="002A78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0" w:type="dxa"/>
            <w:tcBorders>
              <w:bottom w:val="nil"/>
            </w:tcBorders>
          </w:tcPr>
          <w:p w14:paraId="3EB0D3A8" w14:textId="77777777" w:rsidR="0087295B" w:rsidRPr="002A78F3" w:rsidRDefault="004241C2" w:rsidP="008729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  <w:r w:rsidR="0087295B"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.9</w:t>
            </w:r>
            <w:r w:rsidR="0087295B" w:rsidRPr="002A78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5" w:type="dxa"/>
            <w:tcBorders>
              <w:bottom w:val="nil"/>
            </w:tcBorders>
          </w:tcPr>
          <w:p w14:paraId="20B4ADF3" w14:textId="77777777" w:rsidR="0087295B" w:rsidRPr="002A78F3" w:rsidRDefault="0087295B" w:rsidP="008729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241C2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</w:tr>
      <w:tr w:rsidR="00230CCA" w:rsidRPr="002A78F3" w14:paraId="3BF9EE9F" w14:textId="77777777" w:rsidTr="00137423">
        <w:tc>
          <w:tcPr>
            <w:tcW w:w="2387" w:type="dxa"/>
            <w:tcBorders>
              <w:top w:val="nil"/>
              <w:bottom w:val="nil"/>
            </w:tcBorders>
          </w:tcPr>
          <w:p w14:paraId="6AB61DDA" w14:textId="77777777" w:rsidR="0087295B" w:rsidRPr="002A78F3" w:rsidRDefault="0087295B" w:rsidP="0087295B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2019–2020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14:paraId="67A42928" w14:textId="77777777" w:rsidR="0087295B" w:rsidRPr="002A78F3" w:rsidRDefault="0087295B" w:rsidP="008729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182 (33.5)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1FCBD221" w14:textId="77777777" w:rsidR="0087295B" w:rsidRPr="002A78F3" w:rsidRDefault="0087295B" w:rsidP="008729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4241C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241C2">
              <w:rPr>
                <w:rFonts w:ascii="Times New Roman" w:hAnsi="Times New Roman" w:cs="Times New Roman"/>
                <w:sz w:val="24"/>
                <w:szCs w:val="24"/>
              </w:rPr>
              <w:t>36.7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6948F35C" w14:textId="77777777" w:rsidR="0087295B" w:rsidRPr="002A78F3" w:rsidRDefault="004241C2" w:rsidP="008729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  <w:r w:rsidR="0087295B"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="0087295B" w:rsidRPr="002A78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 w14:paraId="2EACF32E" w14:textId="77777777" w:rsidR="0087295B" w:rsidRPr="002A78F3" w:rsidRDefault="0087295B" w:rsidP="008729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241C2">
              <w:rPr>
                <w:rFonts w:ascii="Times New Roman" w:hAnsi="Times New Roman" w:cs="Times New Roman"/>
                <w:sz w:val="24"/>
                <w:szCs w:val="24"/>
              </w:rPr>
              <w:t>286</w:t>
            </w:r>
          </w:p>
        </w:tc>
      </w:tr>
      <w:tr w:rsidR="00230CCA" w:rsidRPr="002A78F3" w14:paraId="4E7FC407" w14:textId="77777777" w:rsidTr="00137423">
        <w:tc>
          <w:tcPr>
            <w:tcW w:w="2387" w:type="dxa"/>
            <w:tcBorders>
              <w:top w:val="nil"/>
            </w:tcBorders>
          </w:tcPr>
          <w:p w14:paraId="7E442B77" w14:textId="77777777" w:rsidR="0087295B" w:rsidRPr="002A78F3" w:rsidRDefault="0087295B" w:rsidP="0087295B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2021–2023</w:t>
            </w:r>
          </w:p>
        </w:tc>
        <w:tc>
          <w:tcPr>
            <w:tcW w:w="962" w:type="dxa"/>
            <w:tcBorders>
              <w:top w:val="nil"/>
            </w:tcBorders>
          </w:tcPr>
          <w:p w14:paraId="18446F0A" w14:textId="77777777" w:rsidR="0087295B" w:rsidRPr="002A78F3" w:rsidRDefault="0087295B" w:rsidP="008729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166 (30.5)</w:t>
            </w:r>
          </w:p>
        </w:tc>
        <w:tc>
          <w:tcPr>
            <w:tcW w:w="2120" w:type="dxa"/>
            <w:tcBorders>
              <w:top w:val="nil"/>
            </w:tcBorders>
          </w:tcPr>
          <w:p w14:paraId="1464A163" w14:textId="77777777" w:rsidR="0087295B" w:rsidRPr="002A78F3" w:rsidRDefault="004241C2" w:rsidP="008729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="0087295B"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87295B" w:rsidRPr="002A78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0" w:type="dxa"/>
            <w:tcBorders>
              <w:top w:val="nil"/>
            </w:tcBorders>
          </w:tcPr>
          <w:p w14:paraId="739002C4" w14:textId="77777777" w:rsidR="0087295B" w:rsidRPr="002A78F3" w:rsidRDefault="004241C2" w:rsidP="008729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  <w:r w:rsidR="0087295B"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 (30.3)</w:t>
            </w:r>
          </w:p>
        </w:tc>
        <w:tc>
          <w:tcPr>
            <w:tcW w:w="915" w:type="dxa"/>
            <w:tcBorders>
              <w:top w:val="nil"/>
            </w:tcBorders>
          </w:tcPr>
          <w:p w14:paraId="76C7150E" w14:textId="77777777" w:rsidR="0087295B" w:rsidRPr="002A78F3" w:rsidRDefault="0087295B" w:rsidP="008729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241C2">
              <w:rPr>
                <w:rFonts w:ascii="Times New Roman" w:hAnsi="Times New Roman" w:cs="Times New Roman"/>
                <w:sz w:val="24"/>
                <w:szCs w:val="24"/>
              </w:rPr>
              <w:t>843</w:t>
            </w:r>
          </w:p>
        </w:tc>
      </w:tr>
      <w:tr w:rsidR="0087295B" w:rsidRPr="002A78F3" w14:paraId="33A118A2" w14:textId="77777777" w:rsidTr="00DB06D3">
        <w:tc>
          <w:tcPr>
            <w:tcW w:w="8504" w:type="dxa"/>
            <w:gridSpan w:val="5"/>
          </w:tcPr>
          <w:p w14:paraId="169029D2" w14:textId="77777777" w:rsidR="0087295B" w:rsidRPr="002A78F3" w:rsidRDefault="0087295B" w:rsidP="008729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aily GC dose (prednisolone-equivalent) at each time point</w:t>
            </w:r>
          </w:p>
        </w:tc>
      </w:tr>
      <w:tr w:rsidR="00230CCA" w:rsidRPr="002A78F3" w14:paraId="7583BB9A" w14:textId="77777777" w:rsidTr="00137423">
        <w:tc>
          <w:tcPr>
            <w:tcW w:w="2387" w:type="dxa"/>
            <w:tcBorders>
              <w:bottom w:val="nil"/>
            </w:tcBorders>
          </w:tcPr>
          <w:p w14:paraId="463AD34C" w14:textId="77777777" w:rsidR="0087295B" w:rsidRPr="002A78F3" w:rsidRDefault="0087295B" w:rsidP="0087295B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Initial dose, mg</w:t>
            </w:r>
          </w:p>
        </w:tc>
        <w:tc>
          <w:tcPr>
            <w:tcW w:w="962" w:type="dxa"/>
            <w:tcBorders>
              <w:bottom w:val="nil"/>
            </w:tcBorders>
          </w:tcPr>
          <w:p w14:paraId="59C8D948" w14:textId="77777777" w:rsidR="0087295B" w:rsidRPr="002A78F3" w:rsidRDefault="0087295B" w:rsidP="008729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40.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30.0–5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120" w:type="dxa"/>
            <w:tcBorders>
              <w:bottom w:val="nil"/>
            </w:tcBorders>
          </w:tcPr>
          <w:p w14:paraId="094494B9" w14:textId="77777777" w:rsidR="0087295B" w:rsidRPr="002A78F3" w:rsidRDefault="004241C2" w:rsidP="008729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87295B"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.0 </w:t>
            </w:r>
            <w:r w:rsidR="0087295B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87295B" w:rsidRPr="002A78F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  <w:r w:rsidR="0087295B" w:rsidRPr="002A78F3">
              <w:rPr>
                <w:rFonts w:ascii="Times New Roman" w:hAnsi="Times New Roman" w:cs="Times New Roman"/>
                <w:sz w:val="24"/>
                <w:szCs w:val="24"/>
              </w:rPr>
              <w:t>–50.0</w:t>
            </w:r>
            <w:r w:rsidR="0087295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120" w:type="dxa"/>
            <w:tcBorders>
              <w:bottom w:val="nil"/>
            </w:tcBorders>
          </w:tcPr>
          <w:p w14:paraId="270A3076" w14:textId="77777777" w:rsidR="0087295B" w:rsidRPr="002A78F3" w:rsidRDefault="0087295B" w:rsidP="008729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40.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30.0–5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15" w:type="dxa"/>
            <w:tcBorders>
              <w:bottom w:val="nil"/>
            </w:tcBorders>
          </w:tcPr>
          <w:p w14:paraId="4CF1DBA2" w14:textId="77777777" w:rsidR="0087295B" w:rsidRPr="002A78F3" w:rsidRDefault="0087295B" w:rsidP="008729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241C2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</w:tr>
      <w:tr w:rsidR="00230CCA" w:rsidRPr="002A78F3" w14:paraId="6FE8309B" w14:textId="77777777" w:rsidTr="00137423">
        <w:tc>
          <w:tcPr>
            <w:tcW w:w="2387" w:type="dxa"/>
            <w:tcBorders>
              <w:top w:val="nil"/>
              <w:bottom w:val="nil"/>
            </w:tcBorders>
          </w:tcPr>
          <w:p w14:paraId="59C0F669" w14:textId="5B7BB24E" w:rsidR="0087295B" w:rsidRPr="002A78F3" w:rsidRDefault="0087295B" w:rsidP="0087295B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Initial dose, mg/kg</w:t>
            </w:r>
            <w:r w:rsidR="00AE28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(n = </w:t>
            </w:r>
            <w:r w:rsidR="004241C2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, n = </w:t>
            </w:r>
            <w:r w:rsidR="004241C2">
              <w:rPr>
                <w:rFonts w:ascii="Times New Roman" w:hAnsi="Times New Roman" w:cs="Times New Roman"/>
                <w:sz w:val="24"/>
                <w:szCs w:val="24"/>
              </w:rPr>
              <w:t>364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14:paraId="5AB9F089" w14:textId="77777777" w:rsidR="0087295B" w:rsidRPr="002A78F3" w:rsidRDefault="0087295B" w:rsidP="008729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0.8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0.64–0.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2A4DA22B" w14:textId="77777777" w:rsidR="0087295B" w:rsidRPr="002A78F3" w:rsidRDefault="0087295B" w:rsidP="008729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241C2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241C2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4241C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7F5322C2" w14:textId="77777777" w:rsidR="0087295B" w:rsidRPr="002A78F3" w:rsidRDefault="0087295B" w:rsidP="008729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4241C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4241C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–0.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 w14:paraId="33697632" w14:textId="77777777" w:rsidR="0087295B" w:rsidRPr="002A78F3" w:rsidRDefault="0087295B" w:rsidP="008729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241C2">
              <w:rPr>
                <w:rFonts w:ascii="Times New Roman" w:hAnsi="Times New Roman" w:cs="Times New Roman"/>
                <w:sz w:val="24"/>
                <w:szCs w:val="24"/>
              </w:rPr>
              <w:t>245</w:t>
            </w:r>
          </w:p>
        </w:tc>
      </w:tr>
      <w:tr w:rsidR="00230CCA" w:rsidRPr="002A78F3" w14:paraId="6BDE95BD" w14:textId="77777777" w:rsidTr="00137423">
        <w:tc>
          <w:tcPr>
            <w:tcW w:w="2387" w:type="dxa"/>
            <w:tcBorders>
              <w:top w:val="nil"/>
              <w:bottom w:val="nil"/>
            </w:tcBorders>
          </w:tcPr>
          <w:p w14:paraId="399D9F59" w14:textId="77777777" w:rsidR="0087295B" w:rsidRPr="002A78F3" w:rsidRDefault="0087295B" w:rsidP="0087295B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eek 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1, mg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14:paraId="6EF6E8AE" w14:textId="77777777" w:rsidR="0087295B" w:rsidRPr="002A78F3" w:rsidRDefault="0087295B" w:rsidP="008729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40.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30.0–5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114942C4" w14:textId="77777777" w:rsidR="0087295B" w:rsidRPr="002A78F3" w:rsidRDefault="004241C2" w:rsidP="008729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87295B"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0.0 </w:t>
            </w:r>
            <w:r w:rsidR="0087295B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.0</w:t>
            </w:r>
            <w:r w:rsidR="0087295B" w:rsidRPr="002A78F3">
              <w:rPr>
                <w:rFonts w:ascii="Times New Roman" w:hAnsi="Times New Roman" w:cs="Times New Roman"/>
                <w:sz w:val="24"/>
                <w:szCs w:val="24"/>
              </w:rPr>
              <w:t>–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="0087295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42930DE1" w14:textId="77777777" w:rsidR="0087295B" w:rsidRPr="002A78F3" w:rsidRDefault="0087295B" w:rsidP="008729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40.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30.0–5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 w14:paraId="1E883ED1" w14:textId="77777777" w:rsidR="0087295B" w:rsidRPr="002A78F3" w:rsidRDefault="0087295B" w:rsidP="008729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4241C2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Pr="00161C7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="004241C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230CCA" w:rsidRPr="002A78F3" w14:paraId="5F84EA9E" w14:textId="77777777" w:rsidTr="00137423">
        <w:tc>
          <w:tcPr>
            <w:tcW w:w="2387" w:type="dxa"/>
            <w:tcBorders>
              <w:top w:val="nil"/>
              <w:bottom w:val="nil"/>
            </w:tcBorders>
          </w:tcPr>
          <w:p w14:paraId="55236E3E" w14:textId="77777777" w:rsidR="0087295B" w:rsidRPr="002A78F3" w:rsidRDefault="0087295B" w:rsidP="0087295B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eek 2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, mg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14:paraId="4B4920A8" w14:textId="77777777" w:rsidR="0087295B" w:rsidRPr="002A78F3" w:rsidRDefault="0087295B" w:rsidP="008729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40.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30.0–45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4F76A898" w14:textId="77777777" w:rsidR="0087295B" w:rsidRPr="002A78F3" w:rsidRDefault="004241C2" w:rsidP="008729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87295B"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0.0 </w:t>
            </w:r>
            <w:r w:rsidR="0087295B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87295B" w:rsidRPr="002A78F3">
              <w:rPr>
                <w:rFonts w:ascii="Times New Roman" w:hAnsi="Times New Roman" w:cs="Times New Roman"/>
                <w:sz w:val="24"/>
                <w:szCs w:val="24"/>
              </w:rPr>
              <w:t>.0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87295B" w:rsidRPr="002A78F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87295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162EA7B6" w14:textId="77777777" w:rsidR="0087295B" w:rsidRPr="002A78F3" w:rsidRDefault="004241C2" w:rsidP="008729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87295B"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.0 </w:t>
            </w:r>
            <w:r w:rsidR="0087295B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87295B" w:rsidRPr="002A78F3">
              <w:rPr>
                <w:rFonts w:ascii="Times New Roman" w:hAnsi="Times New Roman" w:cs="Times New Roman"/>
                <w:sz w:val="24"/>
                <w:szCs w:val="24"/>
              </w:rPr>
              <w:t>30.0–45.0</w:t>
            </w:r>
            <w:r w:rsidR="0087295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 w14:paraId="16E4B874" w14:textId="24927FC9" w:rsidR="0087295B" w:rsidRPr="002A78F3" w:rsidRDefault="004241C2" w:rsidP="008729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7295B" w:rsidRPr="002A78F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 w:rsidR="0087295B" w:rsidRPr="00161C7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230CCA" w:rsidRPr="002A78F3" w14:paraId="20B69680" w14:textId="77777777" w:rsidTr="00137423">
        <w:tc>
          <w:tcPr>
            <w:tcW w:w="2387" w:type="dxa"/>
            <w:tcBorders>
              <w:top w:val="nil"/>
              <w:bottom w:val="nil"/>
            </w:tcBorders>
          </w:tcPr>
          <w:p w14:paraId="09299D3F" w14:textId="77777777" w:rsidR="0087295B" w:rsidRPr="002A78F3" w:rsidRDefault="0087295B" w:rsidP="0087295B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eek 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4, mg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14:paraId="1C82384E" w14:textId="77777777" w:rsidR="0087295B" w:rsidRPr="002A78F3" w:rsidRDefault="0087295B" w:rsidP="008729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30.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25.0–4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4AB6C793" w14:textId="77777777" w:rsidR="0087295B" w:rsidRPr="002A78F3" w:rsidRDefault="004241C2" w:rsidP="008729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7295B"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0.0 </w:t>
            </w:r>
            <w:r w:rsidR="0087295B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87295B" w:rsidRPr="002A78F3">
              <w:rPr>
                <w:rFonts w:ascii="Times New Roman" w:hAnsi="Times New Roman" w:cs="Times New Roman"/>
                <w:sz w:val="24"/>
                <w:szCs w:val="24"/>
              </w:rPr>
              <w:t>.5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87295B" w:rsidRPr="002A78F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87295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611337EE" w14:textId="77777777" w:rsidR="0087295B" w:rsidRPr="002A78F3" w:rsidRDefault="0087295B" w:rsidP="008729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30.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241C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.0–</w:t>
            </w:r>
            <w:r w:rsidR="004241C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 w14:paraId="39558405" w14:textId="76D92CD4" w:rsidR="0087295B" w:rsidRPr="002A78F3" w:rsidRDefault="0087295B" w:rsidP="008729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161C7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230CCA" w:rsidRPr="002A78F3" w14:paraId="6497EFE0" w14:textId="77777777" w:rsidTr="00137423">
        <w:tc>
          <w:tcPr>
            <w:tcW w:w="2387" w:type="dxa"/>
            <w:tcBorders>
              <w:top w:val="nil"/>
              <w:bottom w:val="nil"/>
            </w:tcBorders>
          </w:tcPr>
          <w:p w14:paraId="17B86872" w14:textId="77777777" w:rsidR="0087295B" w:rsidRPr="002A78F3" w:rsidRDefault="0087295B" w:rsidP="0087295B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eek 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8, mg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14:paraId="188B9CE2" w14:textId="77777777" w:rsidR="0087295B" w:rsidRPr="002A78F3" w:rsidRDefault="0087295B" w:rsidP="008729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20.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17.0–27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3F0E37CF" w14:textId="77777777" w:rsidR="0087295B" w:rsidRPr="002A78F3" w:rsidRDefault="004241C2" w:rsidP="008729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7295B"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5.0 </w:t>
            </w:r>
            <w:r w:rsidR="0087295B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87295B" w:rsidRPr="002A78F3">
              <w:rPr>
                <w:rFonts w:ascii="Times New Roman" w:hAnsi="Times New Roman" w:cs="Times New Roman"/>
                <w:sz w:val="24"/>
                <w:szCs w:val="24"/>
              </w:rPr>
              <w:t>.0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7295B" w:rsidRPr="002A78F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87295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1F7FD266" w14:textId="77777777" w:rsidR="0087295B" w:rsidRPr="002A78F3" w:rsidRDefault="004241C2" w:rsidP="008729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87295B"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.0 </w:t>
            </w:r>
            <w:r w:rsidR="0087295B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87295B" w:rsidRPr="002A78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  <w:r w:rsidR="0087295B" w:rsidRPr="002A78F3">
              <w:rPr>
                <w:rFonts w:ascii="Times New Roman" w:hAnsi="Times New Roman" w:cs="Times New Roman"/>
                <w:sz w:val="24"/>
                <w:szCs w:val="24"/>
              </w:rPr>
              <w:t>–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87295B" w:rsidRPr="002A78F3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87295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 w14:paraId="05B75080" w14:textId="1AC87548" w:rsidR="0087295B" w:rsidRPr="002A78F3" w:rsidRDefault="0087295B" w:rsidP="008729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161C7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230CCA" w:rsidRPr="002A78F3" w14:paraId="6BE1C555" w14:textId="77777777" w:rsidTr="00137423">
        <w:tc>
          <w:tcPr>
            <w:tcW w:w="2387" w:type="dxa"/>
            <w:tcBorders>
              <w:top w:val="nil"/>
              <w:bottom w:val="nil"/>
            </w:tcBorders>
          </w:tcPr>
          <w:p w14:paraId="33DA591D" w14:textId="77777777" w:rsidR="0087295B" w:rsidRPr="002A78F3" w:rsidRDefault="0087295B" w:rsidP="0087295B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eek 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12, mg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14:paraId="5A998739" w14:textId="77777777" w:rsidR="0087295B" w:rsidRPr="002A78F3" w:rsidRDefault="0087295B" w:rsidP="008729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17.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12.5–2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4EE57FCE" w14:textId="77777777" w:rsidR="0087295B" w:rsidRPr="002A78F3" w:rsidRDefault="004241C2" w:rsidP="008729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0</w:t>
            </w:r>
            <w:r w:rsidR="0087295B"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7295B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87295B" w:rsidRPr="002A78F3">
              <w:rPr>
                <w:rFonts w:ascii="Times New Roman" w:hAnsi="Times New Roman" w:cs="Times New Roman"/>
                <w:sz w:val="24"/>
                <w:szCs w:val="24"/>
              </w:rPr>
              <w:t>.0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87295B" w:rsidRPr="002A78F3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87295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5564E377" w14:textId="77777777" w:rsidR="0087295B" w:rsidRPr="002A78F3" w:rsidRDefault="0087295B" w:rsidP="008729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241C2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12.5–2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 w14:paraId="1A774012" w14:textId="4F610B5E" w:rsidR="0087295B" w:rsidRPr="002A78F3" w:rsidRDefault="0087295B" w:rsidP="008729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161C7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230CCA" w:rsidRPr="002A78F3" w14:paraId="73B53F32" w14:textId="77777777" w:rsidTr="00137423">
        <w:tc>
          <w:tcPr>
            <w:tcW w:w="2387" w:type="dxa"/>
            <w:tcBorders>
              <w:top w:val="nil"/>
              <w:bottom w:val="nil"/>
            </w:tcBorders>
          </w:tcPr>
          <w:p w14:paraId="4F5C4311" w14:textId="77777777" w:rsidR="0087295B" w:rsidRPr="002A78F3" w:rsidRDefault="0087295B" w:rsidP="0087295B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eek 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16, mg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14:paraId="2185C050" w14:textId="77777777" w:rsidR="0087295B" w:rsidRPr="002A78F3" w:rsidRDefault="0087295B" w:rsidP="008729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15.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[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10.0–17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232F8E70" w14:textId="77777777" w:rsidR="0087295B" w:rsidRPr="002A78F3" w:rsidRDefault="004241C2" w:rsidP="008729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  <w:r w:rsidR="0087295B"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5.0 </w:t>
            </w:r>
            <w:r w:rsidR="0087295B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  <w:r w:rsidR="0087295B" w:rsidRPr="002A78F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7295B" w:rsidRPr="002A78F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72781C33" w14:textId="77777777" w:rsidR="0087295B" w:rsidRPr="002A78F3" w:rsidRDefault="0087295B" w:rsidP="008729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15.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10.0–17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 w14:paraId="04DED59B" w14:textId="2B506A36" w:rsidR="0087295B" w:rsidRPr="002A78F3" w:rsidRDefault="0087295B" w:rsidP="008729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6F024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6F024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lastRenderedPageBreak/>
              <w:t>*</w:t>
            </w:r>
          </w:p>
        </w:tc>
      </w:tr>
      <w:tr w:rsidR="00230CCA" w:rsidRPr="002A78F3" w14:paraId="6F60785A" w14:textId="77777777" w:rsidTr="00137423">
        <w:tc>
          <w:tcPr>
            <w:tcW w:w="2387" w:type="dxa"/>
            <w:tcBorders>
              <w:top w:val="nil"/>
              <w:bottom w:val="nil"/>
            </w:tcBorders>
          </w:tcPr>
          <w:p w14:paraId="0B466198" w14:textId="77777777" w:rsidR="0087295B" w:rsidRPr="002A78F3" w:rsidRDefault="0087295B" w:rsidP="0087295B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eek 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20, mg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14:paraId="261AC496" w14:textId="77777777" w:rsidR="0087295B" w:rsidRPr="002A78F3" w:rsidRDefault="0087295B" w:rsidP="008729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12.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9.0–15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6BF46317" w14:textId="77777777" w:rsidR="0087295B" w:rsidRPr="002A78F3" w:rsidRDefault="004241C2" w:rsidP="008729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  <w:r w:rsidR="0087295B"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7295B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  <w:r w:rsidR="0087295B" w:rsidRPr="002A78F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.0</w:t>
            </w:r>
            <w:r w:rsidR="0087295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198A56D4" w14:textId="77777777" w:rsidR="0087295B" w:rsidRPr="002A78F3" w:rsidRDefault="0087295B" w:rsidP="008729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12.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4241C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.0–15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 w14:paraId="6B31C506" w14:textId="77777777" w:rsidR="0087295B" w:rsidRPr="002A78F3" w:rsidRDefault="0087295B" w:rsidP="008729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4241C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F024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230CCA" w:rsidRPr="002A78F3" w14:paraId="51D6EA31" w14:textId="77777777" w:rsidTr="00137423">
        <w:tc>
          <w:tcPr>
            <w:tcW w:w="2387" w:type="dxa"/>
            <w:tcBorders>
              <w:top w:val="nil"/>
              <w:bottom w:val="nil"/>
            </w:tcBorders>
          </w:tcPr>
          <w:p w14:paraId="62F61A97" w14:textId="77777777" w:rsidR="0087295B" w:rsidRPr="002A78F3" w:rsidRDefault="0087295B" w:rsidP="0087295B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eek 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24, mg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14:paraId="1667037A" w14:textId="77777777" w:rsidR="0087295B" w:rsidRPr="002A78F3" w:rsidRDefault="0087295B" w:rsidP="008729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10.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8.0–14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08FD1306" w14:textId="77777777" w:rsidR="0087295B" w:rsidRPr="002A78F3" w:rsidRDefault="004241C2" w:rsidP="008729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87295B"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.0 </w:t>
            </w:r>
            <w:r w:rsidR="0087295B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</w:t>
            </w:r>
            <w:r w:rsidR="0087295B" w:rsidRPr="002A78F3">
              <w:rPr>
                <w:rFonts w:ascii="Times New Roman" w:hAnsi="Times New Roman" w:cs="Times New Roman"/>
                <w:sz w:val="24"/>
                <w:szCs w:val="24"/>
              </w:rPr>
              <w:t>0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7295B" w:rsidRPr="002A78F3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  <w:r w:rsidR="0087295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6FCF8D64" w14:textId="77777777" w:rsidR="0087295B" w:rsidRPr="002A78F3" w:rsidRDefault="0087295B" w:rsidP="008729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10.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4241C2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–1</w:t>
            </w:r>
            <w:r w:rsidR="004241C2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 w14:paraId="087028B9" w14:textId="77777777" w:rsidR="0087295B" w:rsidRPr="002A78F3" w:rsidRDefault="0087295B" w:rsidP="008729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4241C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F024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230CCA" w:rsidRPr="002A78F3" w14:paraId="1433E796" w14:textId="77777777" w:rsidTr="00137423">
        <w:tc>
          <w:tcPr>
            <w:tcW w:w="2387" w:type="dxa"/>
            <w:tcBorders>
              <w:top w:val="nil"/>
            </w:tcBorders>
          </w:tcPr>
          <w:p w14:paraId="3CE3415A" w14:textId="77777777" w:rsidR="0087295B" w:rsidRPr="002A78F3" w:rsidRDefault="0087295B" w:rsidP="0087295B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eek 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48, mg</w:t>
            </w:r>
          </w:p>
        </w:tc>
        <w:tc>
          <w:tcPr>
            <w:tcW w:w="962" w:type="dxa"/>
            <w:tcBorders>
              <w:top w:val="nil"/>
            </w:tcBorders>
          </w:tcPr>
          <w:p w14:paraId="754EF495" w14:textId="77777777" w:rsidR="0087295B" w:rsidRPr="002A78F3" w:rsidRDefault="0087295B" w:rsidP="008729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7.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5.0–9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120" w:type="dxa"/>
            <w:tcBorders>
              <w:top w:val="nil"/>
            </w:tcBorders>
          </w:tcPr>
          <w:p w14:paraId="7109DEA1" w14:textId="77777777" w:rsidR="0087295B" w:rsidRPr="002A78F3" w:rsidRDefault="004241C2" w:rsidP="008729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87295B"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="0087295B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87295B" w:rsidRPr="002A78F3">
              <w:rPr>
                <w:rFonts w:ascii="Times New Roman" w:hAnsi="Times New Roman" w:cs="Times New Roman"/>
                <w:sz w:val="24"/>
                <w:szCs w:val="24"/>
              </w:rPr>
              <w:t>0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  <w:r w:rsidR="0087295B" w:rsidRPr="002A78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7295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120" w:type="dxa"/>
            <w:tcBorders>
              <w:top w:val="nil"/>
            </w:tcBorders>
          </w:tcPr>
          <w:p w14:paraId="22AEB2E9" w14:textId="77777777" w:rsidR="0087295B" w:rsidRPr="002A78F3" w:rsidRDefault="004241C2" w:rsidP="008729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87295B"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.0 </w:t>
            </w:r>
            <w:r w:rsidR="0087295B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87295B" w:rsidRPr="002A78F3">
              <w:rPr>
                <w:rFonts w:ascii="Times New Roman" w:hAnsi="Times New Roman" w:cs="Times New Roman"/>
                <w:sz w:val="24"/>
                <w:szCs w:val="24"/>
              </w:rPr>
              <w:t>5.0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87295B" w:rsidRPr="002A78F3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87295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15" w:type="dxa"/>
            <w:tcBorders>
              <w:top w:val="nil"/>
            </w:tcBorders>
          </w:tcPr>
          <w:p w14:paraId="23126831" w14:textId="77777777" w:rsidR="0087295B" w:rsidRPr="002A78F3" w:rsidRDefault="0087295B" w:rsidP="008729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4241C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6F024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87295B" w:rsidRPr="002A78F3" w14:paraId="3703F2FE" w14:textId="77777777" w:rsidTr="00DB06D3">
        <w:tc>
          <w:tcPr>
            <w:tcW w:w="8504" w:type="dxa"/>
            <w:gridSpan w:val="5"/>
          </w:tcPr>
          <w:p w14:paraId="2648196B" w14:textId="77777777" w:rsidR="0087295B" w:rsidRPr="002A78F3" w:rsidRDefault="0087295B" w:rsidP="008729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Treatment up to week 24</w:t>
            </w:r>
          </w:p>
        </w:tc>
      </w:tr>
      <w:tr w:rsidR="0087295B" w:rsidRPr="002A78F3" w14:paraId="314959A9" w14:textId="77777777" w:rsidTr="00DB06D3">
        <w:tc>
          <w:tcPr>
            <w:tcW w:w="8504" w:type="dxa"/>
            <w:gridSpan w:val="5"/>
          </w:tcPr>
          <w:p w14:paraId="2D8DBAF0" w14:textId="018E13F6" w:rsidR="0087295B" w:rsidRPr="002A78F3" w:rsidRDefault="0087295B" w:rsidP="0087295B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Induction therapy (RTX/IVCYC)</w:t>
            </w:r>
          </w:p>
        </w:tc>
      </w:tr>
      <w:tr w:rsidR="00230CCA" w:rsidRPr="002A78F3" w14:paraId="09FA505E" w14:textId="77777777" w:rsidTr="00137423">
        <w:tc>
          <w:tcPr>
            <w:tcW w:w="2387" w:type="dxa"/>
            <w:tcBorders>
              <w:bottom w:val="nil"/>
            </w:tcBorders>
          </w:tcPr>
          <w:p w14:paraId="66018561" w14:textId="77777777" w:rsidR="0087295B" w:rsidRPr="002A78F3" w:rsidRDefault="0087295B" w:rsidP="0087295B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Both RTX and IVCYC, n (%)</w:t>
            </w:r>
          </w:p>
        </w:tc>
        <w:tc>
          <w:tcPr>
            <w:tcW w:w="962" w:type="dxa"/>
            <w:tcBorders>
              <w:bottom w:val="nil"/>
            </w:tcBorders>
          </w:tcPr>
          <w:p w14:paraId="6366C409" w14:textId="77777777" w:rsidR="0087295B" w:rsidRPr="002A78F3" w:rsidRDefault="0087295B" w:rsidP="008729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19 (3.5)</w:t>
            </w:r>
          </w:p>
        </w:tc>
        <w:tc>
          <w:tcPr>
            <w:tcW w:w="2120" w:type="dxa"/>
            <w:tcBorders>
              <w:bottom w:val="nil"/>
            </w:tcBorders>
          </w:tcPr>
          <w:p w14:paraId="787B7963" w14:textId="68FE82AC" w:rsidR="0087295B" w:rsidRPr="002A78F3" w:rsidRDefault="00137423" w:rsidP="008729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87295B"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1</w:t>
            </w:r>
            <w:r w:rsidR="0087295B" w:rsidRPr="002A78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0" w:type="dxa"/>
            <w:tcBorders>
              <w:bottom w:val="nil"/>
            </w:tcBorders>
          </w:tcPr>
          <w:p w14:paraId="33ECCF4A" w14:textId="713F6D29" w:rsidR="0087295B" w:rsidRPr="002A78F3" w:rsidRDefault="00137423" w:rsidP="008729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="0087295B"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87295B" w:rsidRPr="002A78F3">
              <w:rPr>
                <w:rFonts w:ascii="Times New Roman" w:hAnsi="Times New Roman" w:cs="Times New Roman"/>
                <w:sz w:val="24"/>
                <w:szCs w:val="24"/>
              </w:rPr>
              <w:t>.7)</w:t>
            </w:r>
          </w:p>
        </w:tc>
        <w:tc>
          <w:tcPr>
            <w:tcW w:w="915" w:type="dxa"/>
            <w:tcBorders>
              <w:bottom w:val="nil"/>
            </w:tcBorders>
          </w:tcPr>
          <w:p w14:paraId="1ED91B55" w14:textId="5F0BAAE9" w:rsidR="0087295B" w:rsidRPr="002A78F3" w:rsidRDefault="0087295B" w:rsidP="008729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37423">
              <w:rPr>
                <w:rFonts w:ascii="Times New Roman" w:hAnsi="Times New Roman" w:cs="Times New Roman" w:hint="eastAsia"/>
                <w:sz w:val="24"/>
                <w:szCs w:val="24"/>
              </w:rPr>
              <w:t>211</w:t>
            </w:r>
          </w:p>
        </w:tc>
      </w:tr>
      <w:tr w:rsidR="00230CCA" w:rsidRPr="002A78F3" w14:paraId="0A704B04" w14:textId="77777777" w:rsidTr="00137423">
        <w:tc>
          <w:tcPr>
            <w:tcW w:w="2387" w:type="dxa"/>
            <w:tcBorders>
              <w:top w:val="nil"/>
              <w:bottom w:val="nil"/>
            </w:tcBorders>
          </w:tcPr>
          <w:p w14:paraId="62E9DA5F" w14:textId="77777777" w:rsidR="0087295B" w:rsidRPr="002A78F3" w:rsidRDefault="0087295B" w:rsidP="0087295B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RTX without IVCYC, n (%)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14:paraId="406B5F81" w14:textId="77777777" w:rsidR="0087295B" w:rsidRPr="002A78F3" w:rsidRDefault="0087295B" w:rsidP="008729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142 (26.1)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723BAE67" w14:textId="3CA37AC5" w:rsidR="0087295B" w:rsidRPr="002A78F3" w:rsidRDefault="00137423" w:rsidP="008729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  <w:r w:rsidR="0087295B"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.7</w:t>
            </w:r>
            <w:r w:rsidR="0087295B" w:rsidRPr="002A78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769E9DC0" w14:textId="619BDD5C" w:rsidR="0087295B" w:rsidRPr="002A78F3" w:rsidRDefault="0087295B" w:rsidP="008729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37423"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="00137423">
              <w:rPr>
                <w:rFonts w:ascii="Times New Roman" w:hAnsi="Times New Roman" w:cs="Times New Roman" w:hint="eastAsia"/>
                <w:sz w:val="24"/>
                <w:szCs w:val="24"/>
              </w:rPr>
              <w:t>7.3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 w14:paraId="3E16C42A" w14:textId="3F3CA4C0" w:rsidR="0087295B" w:rsidRPr="002A78F3" w:rsidRDefault="00137423" w:rsidP="008729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06</w:t>
            </w:r>
          </w:p>
        </w:tc>
      </w:tr>
      <w:tr w:rsidR="00230CCA" w:rsidRPr="002A78F3" w14:paraId="4BF2CE85" w14:textId="77777777" w:rsidTr="00137423">
        <w:tc>
          <w:tcPr>
            <w:tcW w:w="2387" w:type="dxa"/>
            <w:tcBorders>
              <w:top w:val="nil"/>
              <w:bottom w:val="nil"/>
            </w:tcBorders>
          </w:tcPr>
          <w:p w14:paraId="10FA7E12" w14:textId="77777777" w:rsidR="0087295B" w:rsidRPr="002A78F3" w:rsidRDefault="0087295B" w:rsidP="0087295B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IVCYC withou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RTX, n (%)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14:paraId="74C3330E" w14:textId="77777777" w:rsidR="0087295B" w:rsidRPr="002A78F3" w:rsidRDefault="0087295B" w:rsidP="008729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198 (36.4)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7F8A9AF7" w14:textId="4B7CE8A8" w:rsidR="0087295B" w:rsidRPr="002A78F3" w:rsidRDefault="00137423" w:rsidP="008729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8</w:t>
            </w:r>
            <w:r w:rsidR="0087295B"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9.7</w:t>
            </w:r>
            <w:r w:rsidR="0087295B" w:rsidRPr="002A78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0367F1BE" w14:textId="0B2E6952" w:rsidR="0087295B" w:rsidRPr="002A78F3" w:rsidRDefault="0087295B" w:rsidP="008729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37423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 w:rsidR="00137423"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 w14:paraId="45B1AAD0" w14:textId="5B262ED7" w:rsidR="0087295B" w:rsidRPr="002A78F3" w:rsidRDefault="00137423" w:rsidP="008729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  <w:r w:rsidR="0087295B" w:rsidRPr="006F024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230CCA" w:rsidRPr="002A78F3" w14:paraId="31C27FFB" w14:textId="77777777" w:rsidTr="00137423">
        <w:tc>
          <w:tcPr>
            <w:tcW w:w="2387" w:type="dxa"/>
            <w:tcBorders>
              <w:top w:val="nil"/>
            </w:tcBorders>
          </w:tcPr>
          <w:p w14:paraId="3CE99FCE" w14:textId="77777777" w:rsidR="00137423" w:rsidRPr="002A78F3" w:rsidRDefault="00137423" w:rsidP="00137423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Neither RTX nor IVCYC, n (%)</w:t>
            </w:r>
          </w:p>
        </w:tc>
        <w:tc>
          <w:tcPr>
            <w:tcW w:w="962" w:type="dxa"/>
            <w:tcBorders>
              <w:top w:val="nil"/>
            </w:tcBorders>
          </w:tcPr>
          <w:p w14:paraId="69A4735B" w14:textId="698096BA" w:rsidR="00137423" w:rsidRPr="002A78F3" w:rsidRDefault="00137423" w:rsidP="001374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86287">
              <w:rPr>
                <w:rFonts w:ascii="Times New Roman" w:hAnsi="Times New Roman" w:cs="Times New Roman"/>
                <w:sz w:val="24"/>
                <w:szCs w:val="24"/>
              </w:rPr>
              <w:t>34.0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0" w:type="dxa"/>
            <w:tcBorders>
              <w:top w:val="nil"/>
            </w:tcBorders>
          </w:tcPr>
          <w:p w14:paraId="64EA5BDF" w14:textId="53F3A47D" w:rsidR="00137423" w:rsidRPr="002A78F3" w:rsidRDefault="00137423" w:rsidP="001374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8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 (2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5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0" w:type="dxa"/>
            <w:tcBorders>
              <w:top w:val="nil"/>
            </w:tcBorders>
          </w:tcPr>
          <w:p w14:paraId="0DD376D8" w14:textId="10980CB7" w:rsidR="00137423" w:rsidRPr="002A78F3" w:rsidRDefault="00137423" w:rsidP="001374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  <w:r w:rsidR="00E8628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5" w:type="dxa"/>
            <w:tcBorders>
              <w:top w:val="nil"/>
            </w:tcBorders>
          </w:tcPr>
          <w:p w14:paraId="0483077A" w14:textId="62DFD308" w:rsidR="00137423" w:rsidRPr="002A78F3" w:rsidRDefault="00137423" w:rsidP="001374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  <w:r w:rsidRPr="006F024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137423" w:rsidRPr="002A78F3" w14:paraId="60415AFE" w14:textId="77777777" w:rsidTr="00DB06D3">
        <w:tc>
          <w:tcPr>
            <w:tcW w:w="8504" w:type="dxa"/>
            <w:gridSpan w:val="5"/>
          </w:tcPr>
          <w:p w14:paraId="0DB47D8E" w14:textId="77777777" w:rsidR="00137423" w:rsidRPr="002A78F3" w:rsidRDefault="00137423" w:rsidP="00137423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Other immunosuppressive agents</w:t>
            </w:r>
          </w:p>
        </w:tc>
      </w:tr>
      <w:tr w:rsidR="00230CCA" w:rsidRPr="002A78F3" w14:paraId="4309BAEF" w14:textId="77777777" w:rsidTr="00137423">
        <w:tc>
          <w:tcPr>
            <w:tcW w:w="2387" w:type="dxa"/>
            <w:tcBorders>
              <w:bottom w:val="nil"/>
            </w:tcBorders>
          </w:tcPr>
          <w:p w14:paraId="464CBB22" w14:textId="77777777" w:rsidR="00137423" w:rsidRPr="002A78F3" w:rsidRDefault="00137423" w:rsidP="00137423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AZA, n (%)</w:t>
            </w:r>
          </w:p>
        </w:tc>
        <w:tc>
          <w:tcPr>
            <w:tcW w:w="962" w:type="dxa"/>
            <w:tcBorders>
              <w:bottom w:val="nil"/>
            </w:tcBorders>
          </w:tcPr>
          <w:p w14:paraId="08B3E0AB" w14:textId="77777777" w:rsidR="00137423" w:rsidRPr="002A78F3" w:rsidRDefault="00137423" w:rsidP="001374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182 (33.5)</w:t>
            </w:r>
          </w:p>
        </w:tc>
        <w:tc>
          <w:tcPr>
            <w:tcW w:w="2120" w:type="dxa"/>
            <w:tcBorders>
              <w:bottom w:val="nil"/>
            </w:tcBorders>
          </w:tcPr>
          <w:p w14:paraId="77BEC760" w14:textId="0C74AAA1" w:rsidR="00137423" w:rsidRPr="002A78F3" w:rsidRDefault="00127196" w:rsidP="001374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  <w:r w:rsidR="00137423"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.6</w:t>
            </w:r>
            <w:r w:rsidR="00137423" w:rsidRPr="002A78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0" w:type="dxa"/>
            <w:tcBorders>
              <w:bottom w:val="nil"/>
            </w:tcBorders>
          </w:tcPr>
          <w:p w14:paraId="6CF3A41C" w14:textId="65E58422" w:rsidR="00137423" w:rsidRPr="002A78F3" w:rsidRDefault="00127196" w:rsidP="001374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2</w:t>
            </w:r>
            <w:r w:rsidR="00137423"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7</w:t>
            </w:r>
            <w:r w:rsidR="00137423" w:rsidRPr="002A78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5" w:type="dxa"/>
            <w:tcBorders>
              <w:bottom w:val="nil"/>
            </w:tcBorders>
          </w:tcPr>
          <w:p w14:paraId="59EBB849" w14:textId="3FAFCD72" w:rsidR="00137423" w:rsidRPr="002A78F3" w:rsidRDefault="00C15A3D" w:rsidP="001374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="00137423" w:rsidRPr="002A78F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127196">
              <w:rPr>
                <w:rFonts w:ascii="Times New Roman" w:hAnsi="Times New Roman" w:cs="Times New Roman" w:hint="eastAsia"/>
                <w:sz w:val="24"/>
                <w:szCs w:val="24"/>
              </w:rPr>
              <w:t>01</w:t>
            </w:r>
            <w:r w:rsidR="00127196" w:rsidRPr="00127196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</w:t>
            </w:r>
          </w:p>
        </w:tc>
      </w:tr>
      <w:tr w:rsidR="00230CCA" w:rsidRPr="002A78F3" w14:paraId="6810D5E4" w14:textId="77777777" w:rsidTr="00137423">
        <w:tc>
          <w:tcPr>
            <w:tcW w:w="2387" w:type="dxa"/>
            <w:tcBorders>
              <w:top w:val="nil"/>
              <w:bottom w:val="nil"/>
            </w:tcBorders>
          </w:tcPr>
          <w:p w14:paraId="67554AAC" w14:textId="77777777" w:rsidR="00137423" w:rsidRPr="002A78F3" w:rsidRDefault="00137423" w:rsidP="00137423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MMF, n (%)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14:paraId="4E1E9F3F" w14:textId="77777777" w:rsidR="00137423" w:rsidRPr="002A78F3" w:rsidRDefault="00137423" w:rsidP="001374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11 (2.0)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07D009E8" w14:textId="23984734" w:rsidR="00137423" w:rsidRPr="002A78F3" w:rsidRDefault="00C15A3D" w:rsidP="001374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137423"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3</w:t>
            </w:r>
            <w:r w:rsidR="00137423" w:rsidRPr="002A78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5318D0D6" w14:textId="0AA598B4" w:rsidR="00137423" w:rsidRPr="002A78F3" w:rsidRDefault="00C15A3D" w:rsidP="001374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137423"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9</w:t>
            </w:r>
            <w:r w:rsidR="00137423" w:rsidRPr="002A78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 w14:paraId="7A108D7C" w14:textId="4AA7748E" w:rsidR="00137423" w:rsidRPr="002A78F3" w:rsidRDefault="00C15A3D" w:rsidP="001374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542</w:t>
            </w:r>
          </w:p>
        </w:tc>
      </w:tr>
      <w:tr w:rsidR="00230CCA" w:rsidRPr="002A78F3" w14:paraId="76F5FF27" w14:textId="77777777" w:rsidTr="00137423">
        <w:tc>
          <w:tcPr>
            <w:tcW w:w="2387" w:type="dxa"/>
            <w:tcBorders>
              <w:top w:val="nil"/>
              <w:bottom w:val="nil"/>
            </w:tcBorders>
          </w:tcPr>
          <w:p w14:paraId="68EA71CE" w14:textId="77777777" w:rsidR="00137423" w:rsidRPr="002A78F3" w:rsidRDefault="00137423" w:rsidP="00137423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MTX, n (%)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14:paraId="051CCDD9" w14:textId="77777777" w:rsidR="00137423" w:rsidRPr="002A78F3" w:rsidRDefault="00137423" w:rsidP="001374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20 (3.7)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3D11A16C" w14:textId="1981DEC1" w:rsidR="00137423" w:rsidRPr="002A78F3" w:rsidRDefault="00137423" w:rsidP="001374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="00C15A3D">
              <w:rPr>
                <w:rFonts w:ascii="Times New Roman" w:hAnsi="Times New Roman" w:cs="Times New Roman" w:hint="eastAsia"/>
                <w:sz w:val="24"/>
                <w:szCs w:val="24"/>
              </w:rPr>
              <w:t>0.6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686A90C9" w14:textId="7C09B032" w:rsidR="00137423" w:rsidRPr="002A78F3" w:rsidRDefault="00137423" w:rsidP="001374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19 (</w:t>
            </w:r>
            <w:r w:rsidR="00C15A3D">
              <w:rPr>
                <w:rFonts w:ascii="Times New Roman" w:hAnsi="Times New Roman" w:cs="Times New Roman" w:hint="eastAsia"/>
                <w:sz w:val="24"/>
                <w:szCs w:val="24"/>
              </w:rPr>
              <w:t>5.2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 w14:paraId="5B416614" w14:textId="028CE31E" w:rsidR="00137423" w:rsidRPr="002A78F3" w:rsidRDefault="00C15A3D" w:rsidP="001374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6</w:t>
            </w:r>
            <w:r w:rsidRPr="00C15A3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</w:t>
            </w:r>
          </w:p>
        </w:tc>
      </w:tr>
      <w:tr w:rsidR="00230CCA" w:rsidRPr="002A78F3" w14:paraId="09BBCB22" w14:textId="77777777" w:rsidTr="00137423">
        <w:tc>
          <w:tcPr>
            <w:tcW w:w="2387" w:type="dxa"/>
            <w:tcBorders>
              <w:top w:val="nil"/>
            </w:tcBorders>
          </w:tcPr>
          <w:p w14:paraId="564A7EF7" w14:textId="77777777" w:rsidR="00137423" w:rsidRPr="002A78F3" w:rsidRDefault="00137423" w:rsidP="00137423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MZR, n (%)</w:t>
            </w:r>
          </w:p>
        </w:tc>
        <w:tc>
          <w:tcPr>
            <w:tcW w:w="962" w:type="dxa"/>
            <w:tcBorders>
              <w:top w:val="nil"/>
            </w:tcBorders>
          </w:tcPr>
          <w:p w14:paraId="02F5B70E" w14:textId="77777777" w:rsidR="00137423" w:rsidRPr="002A78F3" w:rsidRDefault="00137423" w:rsidP="001374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20 (3.7)</w:t>
            </w:r>
          </w:p>
        </w:tc>
        <w:tc>
          <w:tcPr>
            <w:tcW w:w="2120" w:type="dxa"/>
            <w:tcBorders>
              <w:top w:val="nil"/>
            </w:tcBorders>
          </w:tcPr>
          <w:p w14:paraId="277C4817" w14:textId="501A38E1" w:rsidR="00137423" w:rsidRPr="002A78F3" w:rsidRDefault="00C15A3D" w:rsidP="001374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137423"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</w:t>
            </w:r>
            <w:r w:rsidR="00137423" w:rsidRPr="002A78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0" w:type="dxa"/>
            <w:tcBorders>
              <w:top w:val="nil"/>
            </w:tcBorders>
          </w:tcPr>
          <w:p w14:paraId="65E65014" w14:textId="22118D23" w:rsidR="00137423" w:rsidRPr="002A78F3" w:rsidRDefault="00137423" w:rsidP="001374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15A3D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15A3D">
              <w:rPr>
                <w:rFonts w:ascii="Times New Roman" w:hAnsi="Times New Roman" w:cs="Times New Roman" w:hint="eastAsia"/>
                <w:sz w:val="24"/>
                <w:szCs w:val="24"/>
              </w:rPr>
              <w:t>5.2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5" w:type="dxa"/>
            <w:tcBorders>
              <w:top w:val="nil"/>
            </w:tcBorders>
          </w:tcPr>
          <w:p w14:paraId="4F9B092C" w14:textId="6EBEFD00" w:rsidR="00137423" w:rsidRPr="002A78F3" w:rsidRDefault="00137423" w:rsidP="001374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15A3D">
              <w:rPr>
                <w:rFonts w:ascii="Times New Roman" w:hAnsi="Times New Roman" w:cs="Times New Roman" w:hint="eastAsia"/>
                <w:sz w:val="24"/>
                <w:szCs w:val="24"/>
              </w:rPr>
              <w:t>006</w:t>
            </w:r>
            <w:r w:rsidR="00C15A3D" w:rsidRPr="00C15A3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</w:t>
            </w:r>
          </w:p>
        </w:tc>
      </w:tr>
      <w:tr w:rsidR="00137423" w:rsidRPr="002A78F3" w14:paraId="5327F7E9" w14:textId="77777777" w:rsidTr="00DB06D3">
        <w:tc>
          <w:tcPr>
            <w:tcW w:w="8504" w:type="dxa"/>
            <w:gridSpan w:val="5"/>
          </w:tcPr>
          <w:p w14:paraId="046C8B48" w14:textId="77777777" w:rsidR="00137423" w:rsidRPr="002A78F3" w:rsidRDefault="00137423" w:rsidP="00137423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Adjunctive therapy</w:t>
            </w:r>
          </w:p>
        </w:tc>
      </w:tr>
      <w:tr w:rsidR="00230CCA" w:rsidRPr="002A78F3" w14:paraId="560D0A56" w14:textId="77777777" w:rsidTr="00137423">
        <w:tc>
          <w:tcPr>
            <w:tcW w:w="2387" w:type="dxa"/>
            <w:tcBorders>
              <w:bottom w:val="nil"/>
            </w:tcBorders>
          </w:tcPr>
          <w:p w14:paraId="3F5E8CAC" w14:textId="77777777" w:rsidR="00137423" w:rsidRPr="002A78F3" w:rsidRDefault="00137423" w:rsidP="00137423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Methylprednisolone pulse, n (%)</w:t>
            </w:r>
          </w:p>
        </w:tc>
        <w:tc>
          <w:tcPr>
            <w:tcW w:w="962" w:type="dxa"/>
            <w:tcBorders>
              <w:bottom w:val="nil"/>
            </w:tcBorders>
          </w:tcPr>
          <w:p w14:paraId="294772F6" w14:textId="77777777" w:rsidR="00137423" w:rsidRPr="002A78F3" w:rsidRDefault="00137423" w:rsidP="001374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177 (32.5)</w:t>
            </w:r>
          </w:p>
        </w:tc>
        <w:tc>
          <w:tcPr>
            <w:tcW w:w="2120" w:type="dxa"/>
            <w:tcBorders>
              <w:bottom w:val="nil"/>
            </w:tcBorders>
          </w:tcPr>
          <w:p w14:paraId="3511FDFE" w14:textId="328A28BE" w:rsidR="00137423" w:rsidRPr="002A78F3" w:rsidRDefault="00230CCA" w:rsidP="001374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7</w:t>
            </w:r>
            <w:r w:rsidR="00137423"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.0</w:t>
            </w:r>
            <w:r w:rsidR="00137423" w:rsidRPr="002A78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0" w:type="dxa"/>
            <w:tcBorders>
              <w:bottom w:val="nil"/>
            </w:tcBorders>
          </w:tcPr>
          <w:p w14:paraId="0E49BCB6" w14:textId="06CB4E21" w:rsidR="00137423" w:rsidRPr="002A78F3" w:rsidRDefault="00230CCA" w:rsidP="001374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137423"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915" w:type="dxa"/>
            <w:tcBorders>
              <w:bottom w:val="nil"/>
            </w:tcBorders>
          </w:tcPr>
          <w:p w14:paraId="3DD957E0" w14:textId="56696BB3" w:rsidR="00137423" w:rsidRPr="002A78F3" w:rsidRDefault="00230CCA" w:rsidP="001374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="00137423" w:rsidRPr="002A78F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137423" w:rsidRPr="006F024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230CCA" w:rsidRPr="002A78F3" w14:paraId="16740601" w14:textId="77777777" w:rsidTr="00137423">
        <w:tc>
          <w:tcPr>
            <w:tcW w:w="2387" w:type="dxa"/>
            <w:tcBorders>
              <w:top w:val="nil"/>
              <w:bottom w:val="nil"/>
            </w:tcBorders>
          </w:tcPr>
          <w:p w14:paraId="4D52568A" w14:textId="77777777" w:rsidR="00137423" w:rsidRPr="002A78F3" w:rsidRDefault="00137423" w:rsidP="00137423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PLEX, n (%)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14:paraId="6ACEC90B" w14:textId="77777777" w:rsidR="00137423" w:rsidRPr="002A78F3" w:rsidRDefault="00137423" w:rsidP="001374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29 (5.3)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1A038DD4" w14:textId="0D78B0F9" w:rsidR="00137423" w:rsidRPr="002A78F3" w:rsidRDefault="00230CCA" w:rsidP="001374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  <w:r w:rsidR="00137423"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.1</w:t>
            </w:r>
            <w:r w:rsidR="00137423" w:rsidRPr="002A78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1564C7F9" w14:textId="231492D9" w:rsidR="00137423" w:rsidRPr="002A78F3" w:rsidRDefault="00230CCA" w:rsidP="001374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137423"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</w:t>
            </w:r>
            <w:r w:rsidR="00137423" w:rsidRPr="002A78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 w14:paraId="565859A5" w14:textId="250F3AF4" w:rsidR="00137423" w:rsidRPr="002A78F3" w:rsidRDefault="00230CCA" w:rsidP="001374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="00AE28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01</w:t>
            </w:r>
            <w:r w:rsidRPr="00230CCA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</w:t>
            </w:r>
          </w:p>
        </w:tc>
      </w:tr>
      <w:tr w:rsidR="00230CCA" w:rsidRPr="002A78F3" w14:paraId="5F18504B" w14:textId="77777777" w:rsidTr="00137423">
        <w:tc>
          <w:tcPr>
            <w:tcW w:w="2387" w:type="dxa"/>
            <w:tcBorders>
              <w:top w:val="nil"/>
            </w:tcBorders>
          </w:tcPr>
          <w:p w14:paraId="7C171FE3" w14:textId="77777777" w:rsidR="00137423" w:rsidRPr="002A78F3" w:rsidRDefault="00137423" w:rsidP="00137423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Avacopan</w:t>
            </w:r>
            <w:proofErr w:type="spellEnd"/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962" w:type="dxa"/>
            <w:tcBorders>
              <w:top w:val="nil"/>
            </w:tcBorders>
          </w:tcPr>
          <w:p w14:paraId="1E2F4B44" w14:textId="77777777" w:rsidR="00137423" w:rsidRPr="002A78F3" w:rsidRDefault="00137423" w:rsidP="001374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15 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2.8)</w:t>
            </w:r>
          </w:p>
        </w:tc>
        <w:tc>
          <w:tcPr>
            <w:tcW w:w="2120" w:type="dxa"/>
            <w:tcBorders>
              <w:top w:val="nil"/>
            </w:tcBorders>
          </w:tcPr>
          <w:p w14:paraId="176736AA" w14:textId="0B09D771" w:rsidR="00137423" w:rsidRPr="002A78F3" w:rsidRDefault="003455DC" w:rsidP="001374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7</w:t>
            </w:r>
            <w:r w:rsidR="00137423"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0</w:t>
            </w:r>
            <w:r w:rsidR="00137423" w:rsidRPr="002A78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0" w:type="dxa"/>
            <w:tcBorders>
              <w:top w:val="nil"/>
            </w:tcBorders>
          </w:tcPr>
          <w:p w14:paraId="6DA8CBC1" w14:textId="3D65E29B" w:rsidR="00137423" w:rsidRPr="002A78F3" w:rsidRDefault="003455DC" w:rsidP="001374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137423"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2</w:t>
            </w:r>
            <w:r w:rsidR="00137423" w:rsidRPr="002A78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5" w:type="dxa"/>
            <w:tcBorders>
              <w:top w:val="nil"/>
            </w:tcBorders>
          </w:tcPr>
          <w:p w14:paraId="7F9DAD8F" w14:textId="746D2D70" w:rsidR="00137423" w:rsidRPr="002A78F3" w:rsidRDefault="003455DC" w:rsidP="001374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67</w:t>
            </w:r>
          </w:p>
        </w:tc>
      </w:tr>
      <w:tr w:rsidR="00137423" w:rsidRPr="002A78F3" w14:paraId="53168C07" w14:textId="77777777" w:rsidTr="00DB06D3">
        <w:tc>
          <w:tcPr>
            <w:tcW w:w="8504" w:type="dxa"/>
            <w:gridSpan w:val="5"/>
          </w:tcPr>
          <w:p w14:paraId="42CD2523" w14:textId="4A9A6082" w:rsidR="00137423" w:rsidRPr="002A78F3" w:rsidRDefault="00137423" w:rsidP="001374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Treatment from week</w:t>
            </w:r>
            <w:r w:rsidR="00ED42D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bookmarkStart w:id="1" w:name="_GoBack"/>
            <w:bookmarkEnd w:id="1"/>
            <w:r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 24</w:t>
            </w:r>
            <w:r w:rsidR="00AE283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137423" w:rsidRPr="002A78F3" w14:paraId="541A09C2" w14:textId="77777777" w:rsidTr="00DB06D3">
        <w:tc>
          <w:tcPr>
            <w:tcW w:w="8504" w:type="dxa"/>
            <w:gridSpan w:val="5"/>
          </w:tcPr>
          <w:p w14:paraId="2306B9FE" w14:textId="77777777" w:rsidR="00137423" w:rsidRPr="002A78F3" w:rsidRDefault="00137423" w:rsidP="00137423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Maintenance therapy</w:t>
            </w:r>
          </w:p>
        </w:tc>
      </w:tr>
      <w:tr w:rsidR="00230CCA" w:rsidRPr="002A78F3" w14:paraId="5B9EB60E" w14:textId="77777777" w:rsidTr="00137423">
        <w:tc>
          <w:tcPr>
            <w:tcW w:w="2387" w:type="dxa"/>
            <w:tcBorders>
              <w:bottom w:val="nil"/>
            </w:tcBorders>
          </w:tcPr>
          <w:p w14:paraId="05F53212" w14:textId="77777777" w:rsidR="00137423" w:rsidRPr="002A78F3" w:rsidRDefault="00137423" w:rsidP="00137423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RTX, n (%)</w:t>
            </w:r>
          </w:p>
        </w:tc>
        <w:tc>
          <w:tcPr>
            <w:tcW w:w="962" w:type="dxa"/>
            <w:tcBorders>
              <w:bottom w:val="nil"/>
            </w:tcBorders>
          </w:tcPr>
          <w:p w14:paraId="2A8E80CE" w14:textId="77777777" w:rsidR="00137423" w:rsidRPr="002A78F3" w:rsidRDefault="00137423" w:rsidP="001374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71 (13.1)</w:t>
            </w:r>
          </w:p>
        </w:tc>
        <w:tc>
          <w:tcPr>
            <w:tcW w:w="2120" w:type="dxa"/>
            <w:tcBorders>
              <w:bottom w:val="nil"/>
            </w:tcBorders>
          </w:tcPr>
          <w:p w14:paraId="37F03561" w14:textId="161BB321" w:rsidR="00137423" w:rsidRPr="002A78F3" w:rsidRDefault="003455DC" w:rsidP="001374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137423" w:rsidRPr="002A78F3">
              <w:rPr>
                <w:rFonts w:ascii="Times New Roman" w:hAnsi="Times New Roman" w:cs="Times New Roman"/>
                <w:sz w:val="24"/>
                <w:szCs w:val="24"/>
              </w:rPr>
              <w:t>7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.3</w:t>
            </w:r>
            <w:r w:rsidR="00137423" w:rsidRPr="002A78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0" w:type="dxa"/>
            <w:tcBorders>
              <w:bottom w:val="nil"/>
            </w:tcBorders>
          </w:tcPr>
          <w:p w14:paraId="153C9C36" w14:textId="71CD7D05" w:rsidR="00137423" w:rsidRPr="002A78F3" w:rsidRDefault="003455DC" w:rsidP="001374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137423" w:rsidRPr="002A78F3">
              <w:rPr>
                <w:rFonts w:ascii="Times New Roman" w:hAnsi="Times New Roman" w:cs="Times New Roman"/>
                <w:sz w:val="24"/>
                <w:szCs w:val="24"/>
              </w:rPr>
              <w:t>4 (12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137423" w:rsidRPr="002A78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5" w:type="dxa"/>
            <w:tcBorders>
              <w:bottom w:val="nil"/>
            </w:tcBorders>
          </w:tcPr>
          <w:p w14:paraId="51419284" w14:textId="17ED79C8" w:rsidR="00137423" w:rsidRPr="002A78F3" w:rsidRDefault="00137423" w:rsidP="001374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455DC">
              <w:rPr>
                <w:rFonts w:ascii="Times New Roman" w:hAnsi="Times New Roman" w:cs="Times New Roman" w:hint="eastAsia"/>
                <w:sz w:val="24"/>
                <w:szCs w:val="24"/>
              </w:rPr>
              <w:t>342</w:t>
            </w:r>
          </w:p>
        </w:tc>
      </w:tr>
      <w:tr w:rsidR="00230CCA" w:rsidRPr="002A78F3" w14:paraId="7316F460" w14:textId="77777777" w:rsidTr="00137423">
        <w:tc>
          <w:tcPr>
            <w:tcW w:w="2387" w:type="dxa"/>
            <w:tcBorders>
              <w:top w:val="nil"/>
              <w:bottom w:val="nil"/>
            </w:tcBorders>
          </w:tcPr>
          <w:p w14:paraId="72BB2AB3" w14:textId="77777777" w:rsidR="00137423" w:rsidRPr="002A78F3" w:rsidRDefault="00137423" w:rsidP="00137423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AZA, n (%)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14:paraId="1161F949" w14:textId="77777777" w:rsidR="00137423" w:rsidRPr="002A78F3" w:rsidRDefault="00137423" w:rsidP="001374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222 (40.8)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76A51A7E" w14:textId="70FDD9A7" w:rsidR="00137423" w:rsidRPr="002A78F3" w:rsidRDefault="003455DC" w:rsidP="001374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8</w:t>
            </w:r>
            <w:r w:rsidR="00137423"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8.4</w:t>
            </w:r>
            <w:r w:rsidR="00137423" w:rsidRPr="002A78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36F63DB9" w14:textId="033E253B" w:rsidR="00137423" w:rsidRPr="002A78F3" w:rsidRDefault="003455DC" w:rsidP="001374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4</w:t>
            </w:r>
            <w:r w:rsidR="00137423"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0</w:t>
            </w:r>
            <w:r w:rsidR="00137423" w:rsidRPr="002A78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 w14:paraId="1FAAB60E" w14:textId="3DCDA897" w:rsidR="00137423" w:rsidRPr="002A78F3" w:rsidRDefault="00137423" w:rsidP="001374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455DC">
              <w:rPr>
                <w:rFonts w:ascii="Times New Roman" w:hAnsi="Times New Roman" w:cs="Times New Roman" w:hint="eastAsia"/>
                <w:sz w:val="24"/>
                <w:szCs w:val="24"/>
              </w:rPr>
              <w:t>457</w:t>
            </w:r>
          </w:p>
        </w:tc>
      </w:tr>
      <w:tr w:rsidR="00230CCA" w:rsidRPr="002A78F3" w14:paraId="26B41BEA" w14:textId="77777777" w:rsidTr="00137423">
        <w:tc>
          <w:tcPr>
            <w:tcW w:w="2387" w:type="dxa"/>
            <w:tcBorders>
              <w:top w:val="nil"/>
              <w:bottom w:val="nil"/>
            </w:tcBorders>
          </w:tcPr>
          <w:p w14:paraId="52A9F70B" w14:textId="77777777" w:rsidR="00137423" w:rsidRPr="002A78F3" w:rsidRDefault="00137423" w:rsidP="00137423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MMF, n (%)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14:paraId="5D7737B0" w14:textId="77777777" w:rsidR="00137423" w:rsidRPr="002A78F3" w:rsidRDefault="00137423" w:rsidP="001374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24 (4.4)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41A03AD9" w14:textId="0D9693C0" w:rsidR="00137423" w:rsidRPr="002A78F3" w:rsidRDefault="003455DC" w:rsidP="001374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137423"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 (3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137423" w:rsidRPr="002A78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3AFE5D7D" w14:textId="79CF08D5" w:rsidR="00137423" w:rsidRPr="002A78F3" w:rsidRDefault="003455DC" w:rsidP="001374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  <w:r w:rsidR="00137423"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 (4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137423" w:rsidRPr="002A78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 w14:paraId="4B556943" w14:textId="2858768D" w:rsidR="00137423" w:rsidRPr="002A78F3" w:rsidRDefault="003455DC" w:rsidP="001374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09</w:t>
            </w:r>
          </w:p>
        </w:tc>
      </w:tr>
      <w:tr w:rsidR="00230CCA" w:rsidRPr="002A78F3" w14:paraId="5A06F45A" w14:textId="77777777" w:rsidTr="00137423">
        <w:tc>
          <w:tcPr>
            <w:tcW w:w="2387" w:type="dxa"/>
            <w:tcBorders>
              <w:top w:val="nil"/>
              <w:bottom w:val="nil"/>
            </w:tcBorders>
          </w:tcPr>
          <w:p w14:paraId="669F9B0D" w14:textId="77777777" w:rsidR="00137423" w:rsidRPr="002A78F3" w:rsidRDefault="00137423" w:rsidP="00137423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MTX, n (%)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14:paraId="140C20A9" w14:textId="77777777" w:rsidR="00137423" w:rsidRPr="002A78F3" w:rsidRDefault="00137423" w:rsidP="001374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29 (5.3)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304DAC31" w14:textId="764AC689" w:rsidR="00137423" w:rsidRPr="002A78F3" w:rsidRDefault="003455DC" w:rsidP="001374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137423"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8</w:t>
            </w:r>
            <w:r w:rsidR="00137423" w:rsidRPr="002A78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2ED3A181" w14:textId="2BFB109F" w:rsidR="00137423" w:rsidRPr="002A78F3" w:rsidRDefault="00137423" w:rsidP="001374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455DC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455DC">
              <w:rPr>
                <w:rFonts w:ascii="Times New Roman" w:hAnsi="Times New Roman" w:cs="Times New Roman" w:hint="eastAsia"/>
                <w:sz w:val="24"/>
                <w:szCs w:val="24"/>
              </w:rPr>
              <w:t>6.5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 w14:paraId="07E79334" w14:textId="4A621221" w:rsidR="00137423" w:rsidRPr="002A78F3" w:rsidRDefault="003455DC" w:rsidP="001374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01</w:t>
            </w:r>
          </w:p>
        </w:tc>
      </w:tr>
      <w:tr w:rsidR="00230CCA" w:rsidRPr="002A78F3" w14:paraId="4AE7ED51" w14:textId="77777777" w:rsidTr="00137423">
        <w:tc>
          <w:tcPr>
            <w:tcW w:w="2387" w:type="dxa"/>
            <w:tcBorders>
              <w:top w:val="nil"/>
            </w:tcBorders>
          </w:tcPr>
          <w:p w14:paraId="57D8FEF4" w14:textId="77777777" w:rsidR="00137423" w:rsidRPr="002A78F3" w:rsidRDefault="00137423" w:rsidP="00137423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MZR, n (%)</w:t>
            </w:r>
          </w:p>
        </w:tc>
        <w:tc>
          <w:tcPr>
            <w:tcW w:w="962" w:type="dxa"/>
            <w:tcBorders>
              <w:top w:val="nil"/>
            </w:tcBorders>
          </w:tcPr>
          <w:p w14:paraId="3AB9C3D0" w14:textId="77777777" w:rsidR="00137423" w:rsidRPr="002A78F3" w:rsidRDefault="00137423" w:rsidP="001374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30 (5.5)</w:t>
            </w:r>
          </w:p>
        </w:tc>
        <w:tc>
          <w:tcPr>
            <w:tcW w:w="2120" w:type="dxa"/>
            <w:tcBorders>
              <w:top w:val="nil"/>
            </w:tcBorders>
          </w:tcPr>
          <w:p w14:paraId="0399CEFE" w14:textId="0CD6E443" w:rsidR="00137423" w:rsidRPr="002A78F3" w:rsidRDefault="003455DC" w:rsidP="001374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137423"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</w:t>
            </w:r>
            <w:r w:rsidR="00137423" w:rsidRPr="002A78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0" w:type="dxa"/>
            <w:tcBorders>
              <w:top w:val="nil"/>
            </w:tcBorders>
          </w:tcPr>
          <w:p w14:paraId="3EA6A43D" w14:textId="498AFB2A" w:rsidR="00137423" w:rsidRPr="002A78F3" w:rsidRDefault="00137423" w:rsidP="001374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455DC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455DC">
              <w:rPr>
                <w:rFonts w:ascii="Times New Roman" w:hAnsi="Times New Roman" w:cs="Times New Roman" w:hint="eastAsia"/>
                <w:sz w:val="24"/>
                <w:szCs w:val="24"/>
              </w:rPr>
              <w:t>7.4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5" w:type="dxa"/>
            <w:tcBorders>
              <w:top w:val="nil"/>
            </w:tcBorders>
          </w:tcPr>
          <w:p w14:paraId="19F79A52" w14:textId="0FAEDB8A" w:rsidR="00137423" w:rsidRPr="002A78F3" w:rsidRDefault="003455DC" w:rsidP="001374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5</w:t>
            </w:r>
            <w:r w:rsidRPr="003455D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</w:t>
            </w:r>
          </w:p>
        </w:tc>
      </w:tr>
      <w:tr w:rsidR="00137423" w:rsidRPr="002A78F3" w14:paraId="0629DC1C" w14:textId="77777777" w:rsidTr="00DB06D3">
        <w:tc>
          <w:tcPr>
            <w:tcW w:w="8504" w:type="dxa"/>
            <w:gridSpan w:val="5"/>
          </w:tcPr>
          <w:p w14:paraId="3E8818BD" w14:textId="77777777" w:rsidR="00137423" w:rsidRPr="002A78F3" w:rsidRDefault="00137423" w:rsidP="00137423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Adjunctive therapy</w:t>
            </w:r>
          </w:p>
        </w:tc>
      </w:tr>
      <w:tr w:rsidR="00230CCA" w:rsidRPr="002A78F3" w14:paraId="2CFE4799" w14:textId="77777777" w:rsidTr="00137423">
        <w:tc>
          <w:tcPr>
            <w:tcW w:w="2387" w:type="dxa"/>
          </w:tcPr>
          <w:p w14:paraId="0EEDE2A9" w14:textId="77777777" w:rsidR="00137423" w:rsidRPr="002A78F3" w:rsidRDefault="00137423" w:rsidP="00137423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Avacopan</w:t>
            </w:r>
            <w:proofErr w:type="spellEnd"/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962" w:type="dxa"/>
          </w:tcPr>
          <w:p w14:paraId="571D219E" w14:textId="77777777" w:rsidR="00137423" w:rsidRPr="002A78F3" w:rsidRDefault="00137423" w:rsidP="001374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10 (1.8)</w:t>
            </w:r>
          </w:p>
        </w:tc>
        <w:tc>
          <w:tcPr>
            <w:tcW w:w="2120" w:type="dxa"/>
          </w:tcPr>
          <w:p w14:paraId="139F9B65" w14:textId="1BDF820F" w:rsidR="00137423" w:rsidRPr="002A78F3" w:rsidRDefault="003455DC" w:rsidP="001374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137423"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137423" w:rsidRPr="002A78F3">
              <w:rPr>
                <w:rFonts w:ascii="Times New Roman" w:hAnsi="Times New Roman" w:cs="Times New Roman"/>
                <w:sz w:val="24"/>
                <w:szCs w:val="24"/>
              </w:rPr>
              <w:t>.8)</w:t>
            </w:r>
          </w:p>
        </w:tc>
        <w:tc>
          <w:tcPr>
            <w:tcW w:w="2120" w:type="dxa"/>
          </w:tcPr>
          <w:p w14:paraId="6D1921DE" w14:textId="07E596ED" w:rsidR="00137423" w:rsidRPr="002A78F3" w:rsidRDefault="003455DC" w:rsidP="001374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137423"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137423" w:rsidRPr="002A78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5" w:type="dxa"/>
          </w:tcPr>
          <w:p w14:paraId="783539FB" w14:textId="37B51236" w:rsidR="00137423" w:rsidRPr="002A78F3" w:rsidRDefault="003455DC" w:rsidP="001374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07</w:t>
            </w:r>
          </w:p>
        </w:tc>
      </w:tr>
      <w:tr w:rsidR="00137423" w:rsidRPr="002A78F3" w14:paraId="4B9AA338" w14:textId="77777777" w:rsidTr="00DB06D3">
        <w:tc>
          <w:tcPr>
            <w:tcW w:w="8504" w:type="dxa"/>
            <w:gridSpan w:val="5"/>
          </w:tcPr>
          <w:p w14:paraId="320D8456" w14:textId="77777777" w:rsidR="00137423" w:rsidRPr="002A78F3" w:rsidRDefault="00137423" w:rsidP="001374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Outcomes up to week 48</w:t>
            </w:r>
          </w:p>
        </w:tc>
      </w:tr>
      <w:tr w:rsidR="00230CCA" w:rsidRPr="002A78F3" w14:paraId="07B986CD" w14:textId="77777777" w:rsidTr="00137423">
        <w:tc>
          <w:tcPr>
            <w:tcW w:w="2387" w:type="dxa"/>
            <w:tcBorders>
              <w:bottom w:val="nil"/>
            </w:tcBorders>
          </w:tcPr>
          <w:p w14:paraId="06747C3B" w14:textId="77777777" w:rsidR="00137423" w:rsidRPr="002A78F3" w:rsidRDefault="00137423" w:rsidP="00137423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Death, n (%)</w:t>
            </w:r>
          </w:p>
        </w:tc>
        <w:tc>
          <w:tcPr>
            <w:tcW w:w="962" w:type="dxa"/>
            <w:tcBorders>
              <w:bottom w:val="nil"/>
            </w:tcBorders>
          </w:tcPr>
          <w:p w14:paraId="3DCE9197" w14:textId="77777777" w:rsidR="00137423" w:rsidRPr="002A78F3" w:rsidRDefault="00137423" w:rsidP="001374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2120" w:type="dxa"/>
            <w:tcBorders>
              <w:bottom w:val="nil"/>
            </w:tcBorders>
          </w:tcPr>
          <w:p w14:paraId="38B42380" w14:textId="77777777" w:rsidR="00137423" w:rsidRPr="002A78F3" w:rsidRDefault="00137423" w:rsidP="001374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2120" w:type="dxa"/>
            <w:tcBorders>
              <w:bottom w:val="nil"/>
            </w:tcBorders>
          </w:tcPr>
          <w:p w14:paraId="71C2B093" w14:textId="77777777" w:rsidR="00137423" w:rsidRPr="002A78F3" w:rsidRDefault="00137423" w:rsidP="001374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915" w:type="dxa"/>
            <w:tcBorders>
              <w:bottom w:val="nil"/>
            </w:tcBorders>
          </w:tcPr>
          <w:p w14:paraId="54FCF7C1" w14:textId="77777777" w:rsidR="00137423" w:rsidRPr="002A78F3" w:rsidRDefault="00137423" w:rsidP="001374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230CCA" w:rsidRPr="002A78F3" w14:paraId="06602638" w14:textId="77777777" w:rsidTr="00137423">
        <w:tc>
          <w:tcPr>
            <w:tcW w:w="2387" w:type="dxa"/>
            <w:tcBorders>
              <w:top w:val="nil"/>
              <w:bottom w:val="nil"/>
            </w:tcBorders>
          </w:tcPr>
          <w:p w14:paraId="73751839" w14:textId="77777777" w:rsidR="00137423" w:rsidRPr="002A78F3" w:rsidRDefault="00137423" w:rsidP="00137423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Major relapse, n (%)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14:paraId="6E2F33EC" w14:textId="77777777" w:rsidR="00137423" w:rsidRPr="002A78F3" w:rsidRDefault="00137423" w:rsidP="001374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23E7D042" w14:textId="77777777" w:rsidR="00137423" w:rsidRPr="002A78F3" w:rsidRDefault="00137423" w:rsidP="001374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0F2D40A2" w14:textId="77777777" w:rsidR="00137423" w:rsidRPr="002A78F3" w:rsidRDefault="00137423" w:rsidP="001374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 w14:paraId="5615335C" w14:textId="77777777" w:rsidR="00137423" w:rsidRPr="002A78F3" w:rsidRDefault="00137423" w:rsidP="001374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230CCA" w:rsidRPr="002A78F3" w14:paraId="4FFC1072" w14:textId="77777777" w:rsidTr="00137423">
        <w:tc>
          <w:tcPr>
            <w:tcW w:w="2387" w:type="dxa"/>
            <w:tcBorders>
              <w:top w:val="nil"/>
              <w:bottom w:val="nil"/>
            </w:tcBorders>
          </w:tcPr>
          <w:p w14:paraId="31A6E4FF" w14:textId="77777777" w:rsidR="00137423" w:rsidRPr="002A78F3" w:rsidRDefault="00137423" w:rsidP="00137423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Minor relapse, n (%)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14:paraId="6AABDC62" w14:textId="77777777" w:rsidR="00137423" w:rsidRPr="002A78F3" w:rsidRDefault="00137423" w:rsidP="001374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31 (5.7)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5E327BF5" w14:textId="35A467C7" w:rsidR="00137423" w:rsidRPr="002A78F3" w:rsidRDefault="003455DC" w:rsidP="001374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137423"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</w:t>
            </w:r>
            <w:r w:rsidR="00137423" w:rsidRPr="002A78F3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51CA5678" w14:textId="2DE81BB3" w:rsidR="00137423" w:rsidRPr="002A78F3" w:rsidRDefault="003455DC" w:rsidP="001374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  <w:r w:rsidR="00137423"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 (6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137423" w:rsidRPr="002A78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 w14:paraId="5A642C15" w14:textId="7E802A57" w:rsidR="00137423" w:rsidRPr="002A78F3" w:rsidRDefault="00137423" w:rsidP="001374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455DC">
              <w:rPr>
                <w:rFonts w:ascii="Times New Roman" w:hAnsi="Times New Roman" w:cs="Times New Roman" w:hint="eastAsia"/>
                <w:sz w:val="24"/>
                <w:szCs w:val="24"/>
              </w:rPr>
              <w:t>244</w:t>
            </w:r>
          </w:p>
        </w:tc>
      </w:tr>
      <w:tr w:rsidR="00230CCA" w:rsidRPr="002A78F3" w14:paraId="1BCA425D" w14:textId="77777777" w:rsidTr="00137423">
        <w:tc>
          <w:tcPr>
            <w:tcW w:w="2387" w:type="dxa"/>
            <w:tcBorders>
              <w:top w:val="nil"/>
            </w:tcBorders>
          </w:tcPr>
          <w:p w14:paraId="140FD80F" w14:textId="77777777" w:rsidR="00137423" w:rsidRPr="002A78F3" w:rsidRDefault="00137423" w:rsidP="00137423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Severe infection, n (%)</w:t>
            </w:r>
          </w:p>
        </w:tc>
        <w:tc>
          <w:tcPr>
            <w:tcW w:w="962" w:type="dxa"/>
            <w:tcBorders>
              <w:top w:val="nil"/>
            </w:tcBorders>
          </w:tcPr>
          <w:p w14:paraId="3EE0677B" w14:textId="77777777" w:rsidR="00137423" w:rsidRPr="002A78F3" w:rsidRDefault="00137423" w:rsidP="001374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41 (7.5)</w:t>
            </w:r>
          </w:p>
        </w:tc>
        <w:tc>
          <w:tcPr>
            <w:tcW w:w="2120" w:type="dxa"/>
            <w:tcBorders>
              <w:top w:val="nil"/>
            </w:tcBorders>
          </w:tcPr>
          <w:p w14:paraId="41EE9DB8" w14:textId="75D9DAAD" w:rsidR="00137423" w:rsidRPr="002A78F3" w:rsidRDefault="003455DC" w:rsidP="001374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="00137423"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.3</w:t>
            </w:r>
            <w:r w:rsidR="00137423" w:rsidRPr="002A78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0" w:type="dxa"/>
            <w:tcBorders>
              <w:top w:val="nil"/>
            </w:tcBorders>
          </w:tcPr>
          <w:p w14:paraId="7A2572FB" w14:textId="74AFD251" w:rsidR="00137423" w:rsidRPr="002A78F3" w:rsidRDefault="003455DC" w:rsidP="001374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137423" w:rsidRPr="002A78F3"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7</w:t>
            </w:r>
            <w:r w:rsidR="00137423" w:rsidRPr="002A78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5" w:type="dxa"/>
            <w:tcBorders>
              <w:top w:val="nil"/>
            </w:tcBorders>
          </w:tcPr>
          <w:p w14:paraId="09B910E8" w14:textId="3F017B16" w:rsidR="00137423" w:rsidRPr="002A78F3" w:rsidRDefault="00137423" w:rsidP="001374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455DC">
              <w:rPr>
                <w:rFonts w:ascii="Times New Roman" w:hAnsi="Times New Roman" w:cs="Times New Roman" w:hint="eastAsia"/>
                <w:sz w:val="24"/>
                <w:szCs w:val="24"/>
              </w:rPr>
              <w:t>025</w:t>
            </w:r>
            <w:r w:rsidR="003455DC" w:rsidRPr="003455D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</w:tr>
    </w:tbl>
    <w:p w14:paraId="3960B876" w14:textId="0881BF37" w:rsidR="00DB06D3" w:rsidRDefault="00DB06D3" w:rsidP="00DB06D3">
      <w:pPr>
        <w:rPr>
          <w:rFonts w:ascii="Times New Roman" w:hAnsi="Times New Roman" w:cs="Times New Roman"/>
          <w:sz w:val="24"/>
          <w:szCs w:val="24"/>
        </w:rPr>
      </w:pPr>
      <w:r w:rsidRPr="00ED40A3">
        <w:rPr>
          <w:rFonts w:ascii="Times New Roman" w:hAnsi="Times New Roman" w:cs="Times New Roman"/>
          <w:sz w:val="24"/>
          <w:szCs w:val="24"/>
        </w:rPr>
        <w:t xml:space="preserve">Data are presented as median </w:t>
      </w:r>
      <w:r>
        <w:rPr>
          <w:rFonts w:ascii="Times New Roman" w:hAnsi="Times New Roman" w:cs="Times New Roman"/>
          <w:sz w:val="24"/>
          <w:szCs w:val="24"/>
        </w:rPr>
        <w:t>[</w:t>
      </w:r>
      <w:r w:rsidRPr="00ED40A3">
        <w:rPr>
          <w:rFonts w:ascii="Times New Roman" w:hAnsi="Times New Roman" w:cs="Times New Roman"/>
          <w:sz w:val="24"/>
          <w:szCs w:val="24"/>
        </w:rPr>
        <w:t>IQR</w:t>
      </w:r>
      <w:r>
        <w:rPr>
          <w:rFonts w:ascii="Times New Roman" w:hAnsi="Times New Roman" w:cs="Times New Roman"/>
          <w:sz w:val="24"/>
          <w:szCs w:val="24"/>
        </w:rPr>
        <w:t>]</w:t>
      </w:r>
      <w:r w:rsidRPr="00ED40A3">
        <w:rPr>
          <w:rFonts w:ascii="Times New Roman" w:hAnsi="Times New Roman" w:cs="Times New Roman"/>
          <w:sz w:val="24"/>
          <w:szCs w:val="24"/>
        </w:rPr>
        <w:t xml:space="preserve"> or as n (%), unless otherwise indicated.</w:t>
      </w:r>
    </w:p>
    <w:p w14:paraId="4E915611" w14:textId="06EE48AE" w:rsidR="00DB06D3" w:rsidRDefault="00E86287" w:rsidP="00DB06D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ZA, Azathioprine</w:t>
      </w:r>
      <w:r w:rsidRPr="00ED40A3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GC, Glucocorticoid; </w:t>
      </w:r>
      <w:r w:rsidR="00DB06D3">
        <w:rPr>
          <w:rFonts w:ascii="Times New Roman" w:hAnsi="Times New Roman" w:cs="Times New Roman"/>
          <w:sz w:val="24"/>
          <w:szCs w:val="24"/>
        </w:rPr>
        <w:t xml:space="preserve">GFCR, </w:t>
      </w:r>
      <w:r w:rsidR="00AE2834">
        <w:rPr>
          <w:rFonts w:ascii="Times New Roman" w:hAnsi="Times New Roman" w:cs="Times New Roman"/>
          <w:sz w:val="24"/>
          <w:szCs w:val="24"/>
        </w:rPr>
        <w:t>G</w:t>
      </w:r>
      <w:r w:rsidR="00DB06D3">
        <w:rPr>
          <w:rFonts w:ascii="Times New Roman" w:hAnsi="Times New Roman" w:cs="Times New Roman"/>
          <w:sz w:val="24"/>
          <w:szCs w:val="24"/>
        </w:rPr>
        <w:t>lucocorticoid-</w:t>
      </w:r>
      <w:r w:rsidR="00AE2834">
        <w:rPr>
          <w:rFonts w:ascii="Times New Roman" w:hAnsi="Times New Roman" w:cs="Times New Roman"/>
          <w:sz w:val="24"/>
          <w:szCs w:val="24"/>
        </w:rPr>
        <w:t>F</w:t>
      </w:r>
      <w:r w:rsidR="00DB06D3">
        <w:rPr>
          <w:rFonts w:ascii="Times New Roman" w:hAnsi="Times New Roman" w:cs="Times New Roman"/>
          <w:sz w:val="24"/>
          <w:szCs w:val="24"/>
        </w:rPr>
        <w:t xml:space="preserve">ree </w:t>
      </w:r>
      <w:r w:rsidR="00AE2834">
        <w:rPr>
          <w:rFonts w:ascii="Times New Roman" w:hAnsi="Times New Roman" w:cs="Times New Roman"/>
          <w:sz w:val="24"/>
          <w:szCs w:val="24"/>
        </w:rPr>
        <w:t>C</w:t>
      </w:r>
      <w:r w:rsidR="00DB06D3">
        <w:rPr>
          <w:rFonts w:ascii="Times New Roman" w:hAnsi="Times New Roman" w:cs="Times New Roman"/>
          <w:sz w:val="24"/>
          <w:szCs w:val="24"/>
        </w:rPr>
        <w:t xml:space="preserve">linical </w:t>
      </w:r>
      <w:r w:rsidR="00AE2834">
        <w:rPr>
          <w:rFonts w:ascii="Times New Roman" w:hAnsi="Times New Roman" w:cs="Times New Roman"/>
          <w:sz w:val="24"/>
          <w:szCs w:val="24"/>
        </w:rPr>
        <w:t>R</w:t>
      </w:r>
      <w:r w:rsidR="00DB06D3">
        <w:rPr>
          <w:rFonts w:ascii="Times New Roman" w:hAnsi="Times New Roman" w:cs="Times New Roman"/>
          <w:sz w:val="24"/>
          <w:szCs w:val="24"/>
        </w:rPr>
        <w:t xml:space="preserve">emission; </w:t>
      </w:r>
      <w:r>
        <w:rPr>
          <w:rFonts w:ascii="Times New Roman" w:hAnsi="Times New Roman" w:cs="Times New Roman"/>
          <w:sz w:val="24"/>
          <w:szCs w:val="24"/>
        </w:rPr>
        <w:t>IV</w:t>
      </w:r>
      <w:r w:rsidRPr="00C51E46">
        <w:rPr>
          <w:rFonts w:ascii="Times New Roman" w:hAnsi="Times New Roman" w:cs="Times New Roman"/>
          <w:sz w:val="24"/>
          <w:szCs w:val="24"/>
        </w:rPr>
        <w:t>CY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C51E46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Intravenous C</w:t>
      </w:r>
      <w:r w:rsidRPr="00C51E46">
        <w:rPr>
          <w:rFonts w:ascii="Times New Roman" w:hAnsi="Times New Roman" w:cs="Times New Roman"/>
          <w:sz w:val="24"/>
          <w:szCs w:val="24"/>
        </w:rPr>
        <w:t xml:space="preserve">yclophosphamide; </w:t>
      </w:r>
      <w:r>
        <w:rPr>
          <w:rFonts w:ascii="Times New Roman" w:hAnsi="Times New Roman" w:cs="Times New Roman"/>
          <w:sz w:val="24"/>
          <w:szCs w:val="24"/>
        </w:rPr>
        <w:t>MMF, M</w:t>
      </w:r>
      <w:r w:rsidRPr="00C51E46">
        <w:rPr>
          <w:rFonts w:ascii="Times New Roman" w:hAnsi="Times New Roman" w:cs="Times New Roman"/>
          <w:sz w:val="24"/>
          <w:szCs w:val="24"/>
        </w:rPr>
        <w:t xml:space="preserve">ycophenolate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C51E46">
        <w:rPr>
          <w:rFonts w:ascii="Times New Roman" w:hAnsi="Times New Roman" w:cs="Times New Roman"/>
          <w:sz w:val="24"/>
          <w:szCs w:val="24"/>
        </w:rPr>
        <w:t>ofetil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C51E4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TX, Methotrexate; MZR, </w:t>
      </w:r>
      <w:proofErr w:type="spellStart"/>
      <w:r>
        <w:rPr>
          <w:rFonts w:ascii="Times New Roman" w:hAnsi="Times New Roman" w:cs="Times New Roman"/>
          <w:sz w:val="24"/>
          <w:szCs w:val="24"/>
        </w:rPr>
        <w:t>Mizoribine</w:t>
      </w:r>
      <w:proofErr w:type="spellEnd"/>
      <w:r>
        <w:rPr>
          <w:rFonts w:ascii="Times New Roman" w:hAnsi="Times New Roman" w:cs="Times New Roman"/>
          <w:sz w:val="24"/>
          <w:szCs w:val="24"/>
        </w:rPr>
        <w:t>; PLEX, Plasma Exchange;</w:t>
      </w:r>
      <w:r w:rsidRPr="00C51E46">
        <w:rPr>
          <w:rFonts w:ascii="Times New Roman" w:hAnsi="Times New Roman" w:cs="Times New Roman"/>
          <w:sz w:val="24"/>
          <w:szCs w:val="24"/>
        </w:rPr>
        <w:t xml:space="preserve"> </w:t>
      </w:r>
      <w:r w:rsidR="00DB06D3" w:rsidRPr="00C51E46">
        <w:rPr>
          <w:rFonts w:ascii="Times New Roman" w:hAnsi="Times New Roman" w:cs="Times New Roman"/>
          <w:sz w:val="24"/>
          <w:szCs w:val="24"/>
        </w:rPr>
        <w:t xml:space="preserve">RTX, </w:t>
      </w:r>
      <w:r w:rsidR="00AE2834">
        <w:rPr>
          <w:rFonts w:ascii="Times New Roman" w:hAnsi="Times New Roman" w:cs="Times New Roman"/>
          <w:sz w:val="24"/>
          <w:szCs w:val="24"/>
        </w:rPr>
        <w:t>R</w:t>
      </w:r>
      <w:r w:rsidR="00DB06D3" w:rsidRPr="00C51E46">
        <w:rPr>
          <w:rFonts w:ascii="Times New Roman" w:hAnsi="Times New Roman" w:cs="Times New Roman"/>
          <w:sz w:val="24"/>
          <w:szCs w:val="24"/>
        </w:rPr>
        <w:t>ituximab</w:t>
      </w:r>
      <w:r w:rsidR="00AE2834">
        <w:rPr>
          <w:rFonts w:ascii="Times New Roman" w:hAnsi="Times New Roman" w:cs="Times New Roman"/>
          <w:sz w:val="24"/>
          <w:szCs w:val="24"/>
        </w:rPr>
        <w:t>.</w:t>
      </w:r>
    </w:p>
    <w:p w14:paraId="389FA3CA" w14:textId="77777777" w:rsidR="00DB06D3" w:rsidRDefault="00DB06D3" w:rsidP="00DB06D3">
      <w:pPr>
        <w:widowControl/>
        <w:jc w:val="left"/>
        <w:rPr>
          <w:rFonts w:ascii="Times New Roman" w:eastAsia="ＭＳ 明朝" w:hAnsi="Times New Roman" w:cs="Times New Roman"/>
          <w:kern w:val="0"/>
          <w:sz w:val="24"/>
          <w:szCs w:val="24"/>
          <w:lang w:eastAsia="en-US" w:bidi="en-US"/>
        </w:rPr>
      </w:pPr>
      <w:r w:rsidRPr="00E408BD">
        <w:rPr>
          <w:rFonts w:ascii="Times New Roman" w:eastAsia="ＭＳ 明朝" w:hAnsi="Times New Roman" w:cs="Times New Roman"/>
          <w:kern w:val="0"/>
          <w:sz w:val="24"/>
          <w:szCs w:val="24"/>
          <w:lang w:eastAsia="en-US" w:bidi="en-US"/>
        </w:rPr>
        <w:t>For statistical analyses, *</w:t>
      </w:r>
      <w:r w:rsidRPr="00E408BD">
        <w:rPr>
          <w:rFonts w:ascii="Times New Roman" w:eastAsia="ＭＳ 明朝" w:hAnsi="Times New Roman" w:cs="Times New Roman"/>
          <w:i/>
          <w:kern w:val="0"/>
          <w:sz w:val="24"/>
          <w:szCs w:val="24"/>
          <w:lang w:eastAsia="en-US" w:bidi="en-US"/>
        </w:rPr>
        <w:t>p</w:t>
      </w:r>
      <w:r w:rsidRPr="00E408BD">
        <w:rPr>
          <w:rFonts w:ascii="Times New Roman" w:eastAsia="ＭＳ 明朝" w:hAnsi="Times New Roman" w:cs="Times New Roman"/>
          <w:kern w:val="0"/>
          <w:sz w:val="24"/>
          <w:szCs w:val="24"/>
          <w:lang w:eastAsia="en-US" w:bidi="en-US"/>
        </w:rPr>
        <w:t xml:space="preserve"> &lt; 0.05, **</w:t>
      </w:r>
      <w:r w:rsidRPr="00E408BD">
        <w:rPr>
          <w:rFonts w:ascii="Times New Roman" w:eastAsia="ＭＳ 明朝" w:hAnsi="Times New Roman" w:cs="Times New Roman"/>
          <w:i/>
          <w:kern w:val="0"/>
          <w:sz w:val="24"/>
          <w:szCs w:val="24"/>
          <w:lang w:eastAsia="en-US" w:bidi="en-US"/>
        </w:rPr>
        <w:t>p</w:t>
      </w:r>
      <w:r w:rsidRPr="00E408BD">
        <w:rPr>
          <w:rFonts w:ascii="Times New Roman" w:eastAsia="ＭＳ 明朝" w:hAnsi="Times New Roman" w:cs="Times New Roman"/>
          <w:kern w:val="0"/>
          <w:sz w:val="24"/>
          <w:szCs w:val="24"/>
          <w:lang w:eastAsia="en-US" w:bidi="en-US"/>
        </w:rPr>
        <w:t xml:space="preserve"> &lt; 0.01. </w:t>
      </w:r>
      <w:r w:rsidRPr="00E408BD">
        <w:rPr>
          <w:rFonts w:ascii="Times New Roman" w:eastAsia="ＭＳ 明朝" w:hAnsi="Times New Roman" w:cs="Times New Roman"/>
          <w:i/>
          <w:kern w:val="0"/>
          <w:sz w:val="24"/>
          <w:szCs w:val="24"/>
          <w:lang w:eastAsia="en-US" w:bidi="en-US"/>
        </w:rPr>
        <w:t>P</w:t>
      </w:r>
      <w:r w:rsidRPr="00E408BD">
        <w:rPr>
          <w:rFonts w:ascii="Times New Roman" w:eastAsia="ＭＳ 明朝" w:hAnsi="Times New Roman" w:cs="Times New Roman"/>
          <w:kern w:val="0"/>
          <w:sz w:val="24"/>
          <w:szCs w:val="24"/>
          <w:lang w:eastAsia="en-US" w:bidi="en-US"/>
        </w:rPr>
        <w:t>-value: Wilcoxon rank sum test,</w:t>
      </w:r>
      <w:r>
        <w:rPr>
          <w:rFonts w:ascii="Times New Roman" w:eastAsia="ＭＳ 明朝" w:hAnsi="Times New Roman" w:cs="Times New Roman"/>
          <w:kern w:val="0"/>
          <w:sz w:val="24"/>
          <w:szCs w:val="24"/>
          <w:lang w:eastAsia="en-US" w:bidi="en-US"/>
        </w:rPr>
        <w:t xml:space="preserve"> </w:t>
      </w:r>
      <w:r w:rsidRPr="00E408BD">
        <w:rPr>
          <w:rFonts w:ascii="Times New Roman" w:eastAsia="ＭＳ 明朝" w:hAnsi="Times New Roman" w:cs="Times New Roman"/>
          <w:kern w:val="0"/>
          <w:sz w:val="24"/>
          <w:szCs w:val="24"/>
          <w:lang w:eastAsia="en-US" w:bidi="en-US"/>
        </w:rPr>
        <w:t>Fisher’s exact test</w:t>
      </w:r>
    </w:p>
    <w:p w14:paraId="5F5B5F83" w14:textId="77777777" w:rsidR="002E55B3" w:rsidRPr="00DB06D3" w:rsidRDefault="002E55B3"/>
    <w:sectPr w:rsidR="002E55B3" w:rsidRPr="00DB06D3" w:rsidSect="00DC147C">
      <w:pgSz w:w="11906" w:h="16838"/>
      <w:pgMar w:top="1985" w:right="1701" w:bottom="1701" w:left="1701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76D6F8" w14:textId="77777777" w:rsidR="00DB06D3" w:rsidRDefault="00DB06D3" w:rsidP="00284000">
      <w:r>
        <w:separator/>
      </w:r>
    </w:p>
  </w:endnote>
  <w:endnote w:type="continuationSeparator" w:id="0">
    <w:p w14:paraId="250C6534" w14:textId="77777777" w:rsidR="00DB06D3" w:rsidRDefault="00DB06D3" w:rsidP="002840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D59F11" w14:textId="77777777" w:rsidR="00DB06D3" w:rsidRDefault="00DB06D3" w:rsidP="00284000">
      <w:r>
        <w:separator/>
      </w:r>
    </w:p>
  </w:footnote>
  <w:footnote w:type="continuationSeparator" w:id="0">
    <w:p w14:paraId="2B1EF3FD" w14:textId="77777777" w:rsidR="00DB06D3" w:rsidRDefault="00DB06D3" w:rsidP="002840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457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47C"/>
    <w:rsid w:val="00127196"/>
    <w:rsid w:val="00137423"/>
    <w:rsid w:val="0018561C"/>
    <w:rsid w:val="002306A8"/>
    <w:rsid w:val="00230CCA"/>
    <w:rsid w:val="00284000"/>
    <w:rsid w:val="002E55B3"/>
    <w:rsid w:val="003455DC"/>
    <w:rsid w:val="0035780F"/>
    <w:rsid w:val="004241C2"/>
    <w:rsid w:val="00532B21"/>
    <w:rsid w:val="0054056B"/>
    <w:rsid w:val="00651C24"/>
    <w:rsid w:val="00707098"/>
    <w:rsid w:val="007117E7"/>
    <w:rsid w:val="00804EA2"/>
    <w:rsid w:val="0087295B"/>
    <w:rsid w:val="00873071"/>
    <w:rsid w:val="0095761A"/>
    <w:rsid w:val="009E3A9F"/>
    <w:rsid w:val="00AE2834"/>
    <w:rsid w:val="00AE3BBB"/>
    <w:rsid w:val="00C15A3D"/>
    <w:rsid w:val="00C8017A"/>
    <w:rsid w:val="00C8157A"/>
    <w:rsid w:val="00D11678"/>
    <w:rsid w:val="00D34021"/>
    <w:rsid w:val="00D95B78"/>
    <w:rsid w:val="00DB06D3"/>
    <w:rsid w:val="00DC147C"/>
    <w:rsid w:val="00DC274F"/>
    <w:rsid w:val="00DE404A"/>
    <w:rsid w:val="00E86287"/>
    <w:rsid w:val="00ED42D4"/>
    <w:rsid w:val="00EE5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>
      <v:textbox inset="5.85pt,.7pt,5.85pt,.7pt"/>
    </o:shapedefaults>
    <o:shapelayout v:ext="edit">
      <o:idmap v:ext="edit" data="1"/>
    </o:shapelayout>
  </w:shapeDefaults>
  <w:decimalSymbol w:val="."/>
  <w:listSeparator w:val=","/>
  <w14:docId w14:val="2B7774E6"/>
  <w15:chartTrackingRefBased/>
  <w15:docId w15:val="{425CE065-9879-4686-A564-85FA72B47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C147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C147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C14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C147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C147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C147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C147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C147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C147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C147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C147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C147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C147C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DC14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C14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C14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C14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C14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C147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C147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C14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C147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DC147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C147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DC147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C147C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DC147C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C147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DC147C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DC147C"/>
    <w:rPr>
      <w:b/>
      <w:bCs/>
      <w:smallCaps/>
      <w:color w:val="2F5496" w:themeColor="accent1" w:themeShade="BF"/>
      <w:spacing w:val="5"/>
    </w:rPr>
  </w:style>
  <w:style w:type="character" w:styleId="aa">
    <w:name w:val="Hyperlink"/>
    <w:basedOn w:val="a0"/>
    <w:uiPriority w:val="99"/>
    <w:unhideWhenUsed/>
    <w:rsid w:val="00DC147C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DC147C"/>
    <w:rPr>
      <w:color w:val="605E5C"/>
      <w:shd w:val="clear" w:color="auto" w:fill="E1DFDD"/>
    </w:rPr>
  </w:style>
  <w:style w:type="paragraph" w:styleId="ac">
    <w:name w:val="header"/>
    <w:basedOn w:val="a"/>
    <w:link w:val="ad"/>
    <w:uiPriority w:val="99"/>
    <w:unhideWhenUsed/>
    <w:rsid w:val="00DC147C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DC147C"/>
  </w:style>
  <w:style w:type="paragraph" w:styleId="ae">
    <w:name w:val="footer"/>
    <w:basedOn w:val="a"/>
    <w:link w:val="af"/>
    <w:uiPriority w:val="99"/>
    <w:unhideWhenUsed/>
    <w:rsid w:val="00DC147C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DC147C"/>
  </w:style>
  <w:style w:type="character" w:styleId="af0">
    <w:name w:val="line number"/>
    <w:basedOn w:val="a0"/>
    <w:uiPriority w:val="99"/>
    <w:semiHidden/>
    <w:unhideWhenUsed/>
    <w:rsid w:val="00DC147C"/>
  </w:style>
  <w:style w:type="character" w:styleId="af1">
    <w:name w:val="FollowedHyperlink"/>
    <w:basedOn w:val="a0"/>
    <w:uiPriority w:val="99"/>
    <w:semiHidden/>
    <w:unhideWhenUsed/>
    <w:rsid w:val="00DC147C"/>
    <w:rPr>
      <w:color w:val="954F72" w:themeColor="followedHyperlink"/>
      <w:u w:val="single"/>
    </w:rPr>
  </w:style>
  <w:style w:type="table" w:styleId="af2">
    <w:name w:val="Table Grid"/>
    <w:basedOn w:val="a1"/>
    <w:uiPriority w:val="39"/>
    <w:rsid w:val="00DC14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DC147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55</Words>
  <Characters>2597</Characters>
  <Application>Microsoft Office Word</Application>
  <DocSecurity>0</DocSecurity>
  <Lines>21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HIO　YUSUKE</dc:creator>
  <cp:keywords/>
  <dc:description/>
  <cp:lastModifiedBy>USHIO　YUSUKE</cp:lastModifiedBy>
  <cp:revision>3</cp:revision>
  <dcterms:created xsi:type="dcterms:W3CDTF">2026-02-15T10:46:00Z</dcterms:created>
  <dcterms:modified xsi:type="dcterms:W3CDTF">2026-02-19T09:26:00Z</dcterms:modified>
</cp:coreProperties>
</file>